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32AC70" w14:textId="52D6FA2B" w:rsidR="006018C2" w:rsidRPr="006018C2" w:rsidRDefault="00E44269" w:rsidP="006018C2">
      <w:pPr>
        <w:spacing w:line="360" w:lineRule="auto"/>
        <w:rPr>
          <w:rFonts w:ascii="Times New Roman" w:eastAsia="SimSun" w:hAnsi="Times New Roman"/>
          <w:sz w:val="22"/>
          <w:szCs w:val="21"/>
        </w:rPr>
      </w:pPr>
      <w:bookmarkStart w:id="0" w:name="_GoBack"/>
      <w:bookmarkEnd w:id="0"/>
      <w:r w:rsidRPr="00E44269">
        <w:rPr>
          <w:rFonts w:ascii="Times New Roman" w:eastAsia="SimSun" w:hAnsi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eastAsia="SimSun" w:hAnsi="Times New Roman" w:hint="eastAsia"/>
          <w:b/>
          <w:bCs/>
          <w:sz w:val="24"/>
          <w:szCs w:val="24"/>
        </w:rPr>
        <w:t xml:space="preserve">table. </w:t>
      </w:r>
      <w:r w:rsidR="006018C2" w:rsidRPr="006018C2">
        <w:rPr>
          <w:rFonts w:ascii="Times New Roman" w:eastAsia="SimSun" w:hAnsi="Times New Roman"/>
          <w:sz w:val="24"/>
          <w:szCs w:val="24"/>
        </w:rPr>
        <w:t>Clinical data of patients collected from domestic and international HCS case reports</w:t>
      </w:r>
    </w:p>
    <w:tbl>
      <w:tblPr>
        <w:tblpPr w:leftFromText="180" w:rightFromText="180" w:horzAnchor="margin" w:tblpXSpec="center" w:tblpY="1736"/>
        <w:tblW w:w="9639" w:type="dxa"/>
        <w:tblLook w:val="04A0" w:firstRow="1" w:lastRow="0" w:firstColumn="1" w:lastColumn="0" w:noHBand="0" w:noVBand="1"/>
      </w:tblPr>
      <w:tblGrid>
        <w:gridCol w:w="256"/>
        <w:gridCol w:w="589"/>
        <w:gridCol w:w="336"/>
        <w:gridCol w:w="276"/>
        <w:gridCol w:w="742"/>
        <w:gridCol w:w="396"/>
        <w:gridCol w:w="356"/>
        <w:gridCol w:w="436"/>
        <w:gridCol w:w="376"/>
        <w:gridCol w:w="588"/>
        <w:gridCol w:w="363"/>
        <w:gridCol w:w="576"/>
        <w:gridCol w:w="337"/>
        <w:gridCol w:w="385"/>
        <w:gridCol w:w="473"/>
        <w:gridCol w:w="416"/>
        <w:gridCol w:w="460"/>
        <w:gridCol w:w="521"/>
        <w:gridCol w:w="499"/>
        <w:gridCol w:w="325"/>
        <w:gridCol w:w="579"/>
        <w:gridCol w:w="416"/>
      </w:tblGrid>
      <w:tr w:rsidR="002701C9" w:rsidRPr="00911ACB" w14:paraId="151001DB" w14:textId="77777777" w:rsidTr="002371F5">
        <w:trPr>
          <w:trHeight w:val="330"/>
        </w:trPr>
        <w:tc>
          <w:tcPr>
            <w:tcW w:w="1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EDC1C" w14:textId="21056390" w:rsidR="006018C2" w:rsidRPr="00911ACB" w:rsidRDefault="00E362EB" w:rsidP="00FC27A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SimSu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2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EEA3A" w14:textId="049C03E4" w:rsidR="006018C2" w:rsidRPr="00911ACB" w:rsidRDefault="00E362EB" w:rsidP="00FC27A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SimSun" w:hint="eastAsia"/>
                <w:color w:val="000000"/>
                <w:kern w:val="0"/>
                <w:sz w:val="4"/>
                <w:szCs w:val="4"/>
                <w14:ligatures w14:val="none"/>
              </w:rPr>
              <w:t>The first author</w:t>
            </w:r>
          </w:p>
        </w:tc>
        <w:tc>
          <w:tcPr>
            <w:tcW w:w="16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C748F" w14:textId="1F3C0B3E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Sex</w:t>
            </w:r>
          </w:p>
        </w:tc>
        <w:tc>
          <w:tcPr>
            <w:tcW w:w="1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0625A" w14:textId="144B3BC8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Age</w:t>
            </w:r>
          </w:p>
        </w:tc>
        <w:tc>
          <w:tcPr>
            <w:tcW w:w="36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9C65A" w14:textId="7F6575BF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ximum tumor diameter</w:t>
            </w:r>
            <w:r w:rsidRPr="00911ACB">
              <w:rPr>
                <w:rFonts w:ascii="Times New Roman" w:eastAsia="DengXian" w:hAnsi="Times New Roma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 xml:space="preserve"> (cm)</w:t>
            </w:r>
          </w:p>
        </w:tc>
        <w:tc>
          <w:tcPr>
            <w:tcW w:w="19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B3240" w14:textId="5FD1F36E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Cirrhosis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3C3FF" w14:textId="5CF48500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Capsule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30C7D" w14:textId="61AC0662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ocation</w:t>
            </w:r>
          </w:p>
        </w:tc>
        <w:tc>
          <w:tcPr>
            <w:tcW w:w="18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3051A" w14:textId="153280A9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ecrosis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7B3A7" w14:textId="2969C7EC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SimSu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Survival time</w:t>
            </w: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 xml:space="preserve"> (months)</w:t>
            </w:r>
          </w:p>
        </w:tc>
        <w:tc>
          <w:tcPr>
            <w:tcW w:w="17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3D539" w14:textId="6218EE2F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Outcome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7D775" w14:textId="29DB776C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Symptom</w:t>
            </w:r>
          </w:p>
        </w:tc>
        <w:tc>
          <w:tcPr>
            <w:tcW w:w="16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15EC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HBsAg</w:t>
            </w:r>
          </w:p>
        </w:tc>
        <w:tc>
          <w:tcPr>
            <w:tcW w:w="18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D9F6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Anti-HCV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9371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AFP(ng/ml)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2D7C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EA(ng/ml)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CBB2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A19-9(U/ml)</w:t>
            </w: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449B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PIVKA(mAU/mL)</w:t>
            </w:r>
          </w:p>
        </w:tc>
        <w:tc>
          <w:tcPr>
            <w:tcW w:w="27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CD210" w14:textId="072D1A5C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Examination</w:t>
            </w:r>
          </w:p>
        </w:tc>
        <w:tc>
          <w:tcPr>
            <w:tcW w:w="15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38ED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EUS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AF46B" w14:textId="06EE886C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Treatment</w:t>
            </w: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F7674" w14:textId="09E27BC2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ecurrence</w:t>
            </w:r>
          </w:p>
        </w:tc>
      </w:tr>
      <w:tr w:rsidR="002701C9" w:rsidRPr="00911ACB" w14:paraId="0822DF35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3ED8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B1127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Anthony J Freeman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DF436" w14:textId="38A88362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E9CC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22E8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ED007" w14:textId="370E8164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F42C2" w14:textId="3F87974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0EF61" w14:textId="353D74FC" w:rsidR="006018C2" w:rsidRPr="00911ACB" w:rsidRDefault="00C376CF" w:rsidP="00FC27A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SimSu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C2571" w14:textId="063CE95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54BA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3F2D9" w14:textId="2D22F1E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85CFB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隐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3BD43" w14:textId="2C6B73F2" w:rsidR="006018C2" w:rsidRPr="00911ACB" w:rsidRDefault="00C376CF" w:rsidP="00FC27A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SimSu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07008" w14:textId="46855DF1" w:rsidR="006018C2" w:rsidRPr="00911ACB" w:rsidRDefault="00C376CF" w:rsidP="00FC27A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SimSu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6C1B0" w14:textId="5B99B64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17486" w14:textId="39B262D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00EA0" w14:textId="649FD09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DD0B7" w14:textId="0C02DEA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CC5F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,DSA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435A8" w14:textId="3E9229AC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F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B311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72F00" w14:textId="235FA993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48A3C895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99D5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4F496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hunRui Liu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7CEE6" w14:textId="4254E5FD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90E1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D8B1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D3D22" w14:textId="4429EF14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F040A" w14:textId="76D5027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AC070" w14:textId="339A73B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54322" w14:textId="591CCE6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D3CE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643AE" w14:textId="19E17DF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F5B48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D904E" w14:textId="786D084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5CE30" w14:textId="233DE68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3D6B6" w14:textId="1C56734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0E4B4" w14:textId="306F8CA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2860A" w14:textId="126F0AA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CED66" w14:textId="6B66067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C2BA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eCT,PET-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2CDEE" w14:textId="2CAA24EF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2E26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45312" w14:textId="50AAFB63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1C7102E8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2DD4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11017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hunRui Liu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32DE1" w14:textId="2D7FF4F5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3DD5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E385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.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3C86E" w14:textId="1531BBF1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CFC9B" w14:textId="7DD3E4E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37537" w14:textId="460E50B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48D94" w14:textId="752026A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8555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F8828" w14:textId="5B829CA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74949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痛、发热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35EF1" w14:textId="78C66B5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E3346" w14:textId="09F661B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1B151" w14:textId="2DF42FDF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25.70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C1C56" w14:textId="61A1CCB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7D3A8" w14:textId="6C4C771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F814A" w14:textId="335F7E4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FC2A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MRI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A9705" w14:textId="5108B3EE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S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0707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729F3" w14:textId="66C25681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4192373B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9378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40731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hunRui Liu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4B1C7" w14:textId="0FA2A843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4E40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BC37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.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79D66" w14:textId="694C7DF8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E5015" w14:textId="0E9F109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3238D" w14:textId="46EF8FB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79DAF" w14:textId="0262545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904AA" w14:textId="43775FA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4A92C" w14:textId="559D69E0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AFEC2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腹痛、腹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C4965" w14:textId="7232BB7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87744" w14:textId="359C3E3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441CD" w14:textId="1853153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CFDA3" w14:textId="4B2AF1D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B177B" w14:textId="375226B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0852C" w14:textId="1B9F7B9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1F1B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35972" w14:textId="3ADF039C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B1AF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66A8C" w14:textId="1BB047C2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0BA8A203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D990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40C57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Daisuke Kurit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A2FEF" w14:textId="1FE1026F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DC4D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5E80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.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2AEDB" w14:textId="1B15BC47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AD363" w14:textId="25DD3C6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C4FE8" w14:textId="2F64B78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27A68" w14:textId="1223CA2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EBCD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ECAB5" w14:textId="2C4C213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37CB6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42ECF" w14:textId="5AB4AC8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462C2" w14:textId="28FFAA0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DA915" w14:textId="407B894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C72B4" w14:textId="5F21B7C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948B1" w14:textId="6E912AC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69E51" w14:textId="417B062B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32700.0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4788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154A6" w14:textId="714D363F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92A3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LND,CH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54584" w14:textId="0820EA4C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1C54617E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C046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125C0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Fengli Bin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22425" w14:textId="08D5C21C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180C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603E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.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04B9F" w14:textId="7F8326C6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1EE07" w14:textId="025A644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53F28" w14:textId="6A92CCF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  <w:r w:rsidR="006018C2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、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4DFB6" w14:textId="4A83CFC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71E7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0.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86A70" w14:textId="1E8204D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80ECB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上腹部钝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C8638" w14:textId="4C9503B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5F194" w14:textId="38B5A29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18F82" w14:textId="4C374F4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8.17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B58C5" w14:textId="14EBCD1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.77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98903" w14:textId="02181A46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83.21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9ECEB" w14:textId="4B13E35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2A90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,MRI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B0F25" w14:textId="53C8A63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0A84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386BA" w14:textId="4CB71CF0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206E5AF9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CE30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E95F5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Fengli Bin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B88C7" w14:textId="7761916E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B440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CFB8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A8571" w14:textId="55B9A9BB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E359C" w14:textId="1201C70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BA1BA" w14:textId="1CC3769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82061" w14:textId="353C907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F11D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C2E76" w14:textId="0633B4F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F380B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上腹部钝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5A2EF" w14:textId="38AB141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899B9" w14:textId="4B066B6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E1217" w14:textId="5201499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5.64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8EBED" w14:textId="36B4380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0.78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FA856" w14:textId="34ABA78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2.64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9986C" w14:textId="27CD5C4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9556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D4486" w14:textId="7A4C73E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AC43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71FDD" w14:textId="146E85A0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0599F07A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4B55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D6487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Fengli Bin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68967" w14:textId="46019737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1FFB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C24B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A39E7" w14:textId="0293E700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C4B8D" w14:textId="12760EC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B4AFF" w14:textId="3DC743F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8EC42" w14:textId="03578E1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C6EB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0ABBD" w14:textId="5E8CA57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94727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上腹部钝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B86AD" w14:textId="42F79BA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A56B7" w14:textId="1857A41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D8956" w14:textId="36F4D153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8.05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AA6CB" w14:textId="7F6510B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DB203" w14:textId="03BE2DFD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42.27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2BEA8" w14:textId="313DEAB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91B4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77FDA" w14:textId="2955ADF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0B5F9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1DAF6" w14:textId="4ABF81B7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54E114B8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B3B6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1E7E2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Fengli Bin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99575" w14:textId="5EC3C1ED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7608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DF4C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44DCF" w14:textId="6301F418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9DE08" w14:textId="1225C01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7BEF6" w14:textId="26F7502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5A5FB" w14:textId="0FBCF6C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D540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D0262" w14:textId="1EC12FC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136C8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上腹部钝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F4D95" w14:textId="7397281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00614" w14:textId="718E744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5E28A" w14:textId="08F7C3E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2.77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0A798" w14:textId="0F767DF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.12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A43D2" w14:textId="419640C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9.58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87B58" w14:textId="063BCCE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0D7A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EF997" w14:textId="09D22F6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9E55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0A32F" w14:textId="45CBC60C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765C4D63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4BE1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D8419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Hideaki Goto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183B5" w14:textId="192433CE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67B5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58D9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6D345" w14:textId="1EC4CECF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3D510" w14:textId="431BA58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175DF" w14:textId="1320231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3A230" w14:textId="7E3605A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1CB6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5F315" w14:textId="1CB778B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B53D6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C2636" w14:textId="21A60BD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2CDFE" w14:textId="6E65B44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56415" w14:textId="6BAA3660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20.90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D7F87" w14:textId="7D435B88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8.50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2284C" w14:textId="63A4E374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73.80</w:t>
            </w:r>
            <w:r w:rsidR="006018C2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）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0C5AB" w14:textId="472836EA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240.0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C3E1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CT,MRI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5B8E9" w14:textId="032AE8C4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3BF5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FB694" w14:textId="09F04AD7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089DBE17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1D87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9E655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Hirofumi Tazaw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61EF3" w14:textId="78D0BF85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E227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D5FC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F9396" w14:textId="1B99CB3C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D8982" w14:textId="29CC622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0F38E" w14:textId="34C4305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  <w:r w:rsidR="006018C2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、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C5252" w14:textId="3A6EBE0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EF56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9FDB6" w14:textId="548DD98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701EA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13CD5" w14:textId="6A5EA05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79485" w14:textId="02F6532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95D54" w14:textId="72EC858B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2980.00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E1D08" w14:textId="04AFFA2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2.50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C9A9E" w14:textId="6A8AB15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2.0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480A8" w14:textId="0C8AC6EC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335.0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87E0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7B9F1" w14:textId="7C7D9B14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545D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TAC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61E1B" w14:textId="0F9CDF10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25AEDE79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2286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42200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Hong Xie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93125" w14:textId="52CFF303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F156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6179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4EF80" w14:textId="1E89CDCC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4D8F2" w14:textId="3402ED0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36E6B" w14:textId="62F33BE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FC2AF" w14:textId="4E3E3DD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C75D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075EB" w14:textId="1A634CC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88B8A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腹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E1ECC" w14:textId="73F1CEF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06714" w14:textId="51F21EE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F447B" w14:textId="143A403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2F0D5" w14:textId="17B7047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E0688" w14:textId="415B7B9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D3924" w14:textId="54792C1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5FA9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,MRI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B2488" w14:textId="6BEAC4F7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55FA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TAC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3793D" w14:textId="125A0FAC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2B2BA104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97C1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B01D5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Inga-Marie Schaefer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2230C" w14:textId="41A09BA2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72E99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34FA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.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32FEE" w14:textId="57790C9B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27FC6" w14:textId="410FA26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C9F41" w14:textId="509D268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666AB" w14:textId="27A2D73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D70B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AA222" w14:textId="0E1F813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AB0EC" w14:textId="0310D478" w:rsidR="006018C2" w:rsidRPr="00911ACB" w:rsidRDefault="00C376CF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1F48C" w14:textId="0CAB9EE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F7C26" w14:textId="7D353F6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A8237" w14:textId="25290CCF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209.00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24B9B" w14:textId="50131EB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B21B3" w14:textId="4E393AA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87FD5" w14:textId="2F7867B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CE3E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MRI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EC585" w14:textId="2DAB5910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C3B2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758EE" w14:textId="2243071B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6A2FF238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CE85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A8CA1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Jung Hyeok Kwon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1BE59" w14:textId="6E340D8C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04F92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97BF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58A2D" w14:textId="55A9C9D5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292D9" w14:textId="6B52C842" w:rsidR="006018C2" w:rsidRPr="00911ACB" w:rsidRDefault="00C376CF" w:rsidP="00FC27A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SimSu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87902" w14:textId="6EB47FA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703F7" w14:textId="63B03D5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FE41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DF32B" w14:textId="27A3BEA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65DB6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全身无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5E596" w14:textId="7288B6C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581F5" w14:textId="64030D9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78560" w14:textId="7214F20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2.10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46089" w14:textId="369C1E7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.50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82522" w14:textId="65E5CCF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3.2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5807E" w14:textId="59698E3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F0DE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CT,MRI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5569A" w14:textId="73E357E2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809D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E6A47" w14:textId="43E1F6F0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50837944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C32A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0D2A3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Li Jin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DB578" w14:textId="37883B03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798F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4AD9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4AD4F" w14:textId="11FA3744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98AAA" w14:textId="07BF3E7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962DE" w14:textId="70C0944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2A097" w14:textId="43A5A80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76E5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0BCE6" w14:textId="03149C4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B8D5C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发烧，腹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AD90A" w14:textId="20F9511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52D92" w14:textId="17AB8FD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22B2E" w14:textId="68D626D7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F6857" w14:textId="19F83EC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2A945" w14:textId="7507D65E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4A9D6" w14:textId="71ED982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454A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F6ED2" w14:textId="0567DA0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B28F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F2176" w14:textId="0D042E23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2F48D6C3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017E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17F22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Li Jin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73E7A" w14:textId="25AB4365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4A35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C06D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4.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F6111" w14:textId="3494FDA2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B966D" w14:textId="71AB2A4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6B7DA" w14:textId="77532E4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80161" w14:textId="24BD415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9E89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DAAFA" w14:textId="7964081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4E76E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发烧，食欲不振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F280E" w14:textId="7C16E63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07CDF" w14:textId="3475C1B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36468" w14:textId="4F4ED2F5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FCB1C" w14:textId="333A8B1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FEF80" w14:textId="5580EDC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3E4C8" w14:textId="54056D2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C99F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C1D68" w14:textId="7A83EE3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0F5D9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46238" w14:textId="631A39C0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334C4931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3B73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820DB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Li Jin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138AA" w14:textId="185B2B5B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7BA1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9A54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.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711E7" w14:textId="059A97CE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694B9" w14:textId="4DF8698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453D3" w14:textId="774889E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09E98" w14:textId="344BEE0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0F7F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6D61D" w14:textId="579B1F7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106B4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腹部钝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AFE02" w14:textId="3C060F2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F6BAC" w14:textId="1C4501F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249E6" w14:textId="182A727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9E109" w14:textId="45C82EF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AF701" w14:textId="2DF5735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2A7F3" w14:textId="0925FFE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1CCC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A9ECE" w14:textId="401AE58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AFF82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8DA52" w14:textId="59FAF15A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1769EBF1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0A8A2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1FB6E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Li Jin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7AE15" w14:textId="16D8D8EB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E570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DD46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A4EFC" w14:textId="20AE3C2C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4CBAC" w14:textId="00B87E9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6732E" w14:textId="6CE7EBB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D828E" w14:textId="5748A47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64912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DF5F4" w14:textId="18340ED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1773E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腹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86B0D" w14:textId="211BCD4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FB049" w14:textId="76AAE6C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A9CD7" w14:textId="4FA271B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FA00C" w14:textId="7EEDDA6F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BD231" w14:textId="43B17011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B4F81" w14:textId="4173065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6006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MRI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B130B" w14:textId="0AFDE8D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63E6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3B740" w14:textId="3B41B749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75F95807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D4049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81227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Li Jin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D2FA5" w14:textId="4821FDD6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99FB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1E47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.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74630" w14:textId="3D014EB5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C4A73" w14:textId="5DF1498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0DB4B" w14:textId="559744D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9AAF5" w14:textId="33D725B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04342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1150B" w14:textId="6EE0FC1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10735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腹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E6FA4" w14:textId="197FD2D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DDC4A" w14:textId="359A605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8EA81" w14:textId="5FB6030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95F16" w14:textId="639F4BD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18B29" w14:textId="0B7D261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47844" w14:textId="0F80C84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69069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EDF77" w14:textId="4013E67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FB17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82F3F" w14:textId="1964710D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3198B396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3041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0065F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Li Jin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150A3" w14:textId="24020404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F6D29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B7FC2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0.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1025A" w14:textId="7394EA69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41E78" w14:textId="13D98D8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1D163" w14:textId="70FC2F3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A9D1B" w14:textId="6CB38D4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9DBF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9682F" w14:textId="36AFADE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E7C82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腹痛、腹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B7239" w14:textId="4330376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9DD3C" w14:textId="629E6ED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9092F" w14:textId="267232F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2275E" w14:textId="1588EA4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D0C13" w14:textId="6F275A3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52752" w14:textId="158B41F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2365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BF20F" w14:textId="10D8604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221B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40B0C" w14:textId="01630811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5A559F7C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E4E5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153EC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LI LIU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D7488" w14:textId="2A17D6A1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C392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A874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3B7E2" w14:textId="7B5A5987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228D4" w14:textId="69E240D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50AAE" w14:textId="78DC1E0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7A1DB" w14:textId="0E02CBE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936F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D49A3" w14:textId="4FAB39F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ED1BF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17CEE" w14:textId="1A50411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2898F" w14:textId="6659206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3F749" w14:textId="71626B3F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7406.00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2782C" w14:textId="17E8CCA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902DB" w14:textId="116172F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F615A" w14:textId="482BB8B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692B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,MRI,PET-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721DE" w14:textId="4B1A7A50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F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AFBA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4B30D" w14:textId="5EC44290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361A24FE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446D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F7EEC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LiPing Liu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5207D" w14:textId="5F4EC000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C45C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EED5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405F6" w14:textId="5B13A140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582A9" w14:textId="1BEB49AF" w:rsidR="006018C2" w:rsidRPr="00911ACB" w:rsidRDefault="00C376CF" w:rsidP="00FC27A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SimSu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27480" w14:textId="68F61C8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C0394" w14:textId="2746299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21DA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79F20" w14:textId="707BE57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06F36" w14:textId="663B4667" w:rsidR="006018C2" w:rsidRPr="00911ACB" w:rsidRDefault="00C376CF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73A44" w14:textId="1BC1BC1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31FC4" w14:textId="4A990FD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66C9C" w14:textId="4C422884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221.7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15E50" w14:textId="1F5D4D7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BDB09" w14:textId="0E822C4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EB60B" w14:textId="636FA10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AB2A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50876" w14:textId="2D0CDFAD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2758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29926" w14:textId="6E338E0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</w:tr>
      <w:tr w:rsidR="002701C9" w:rsidRPr="00911ACB" w14:paraId="266FCF19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9E41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0FD16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M H Garcez-Silv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9F296" w14:textId="4367CB0D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C23C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6825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.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2D152" w14:textId="656663FC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4F37C" w14:textId="5B29BE8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D9478" w14:textId="0F5863C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  <w:r w:rsidR="006018C2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、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5A7D1" w14:textId="2909624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3F02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16308" w14:textId="1AB9F7B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119B4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腹水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3C22A" w14:textId="6CF1999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CB2CD" w14:textId="0C54D33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451BE" w14:textId="3E79953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0B5C0" w14:textId="1FC4FD8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9446C" w14:textId="704E4BB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28328" w14:textId="507AB13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E578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N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155D0" w14:textId="226FB85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5D459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liver transplant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00E43" w14:textId="7196ADE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</w:tr>
      <w:tr w:rsidR="002701C9" w:rsidRPr="00911ACB" w14:paraId="2D2E909D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8B2B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E19DD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Mehmet Çelikbilek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2E9E9" w14:textId="243EE3F4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4531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4126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23DEE" w14:textId="12C5BA70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E7E64" w14:textId="1E9A88E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3C59A" w14:textId="1D20E7B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  <w:r w:rsidR="006018C2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、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087C8" w14:textId="5406177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5A72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B2093" w14:textId="071CEEB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D55DC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痛，体重减轻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3A414" w14:textId="284DA95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A4DDD" w14:textId="7996CAF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9CC69" w14:textId="52D3C67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3A9AB" w14:textId="0BC3869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0D092" w14:textId="65D6B81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E6DDF" w14:textId="763177E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9CF0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,US,MRI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79F79" w14:textId="2D986ECC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F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DC8B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8D8B6" w14:textId="25BD733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</w:tr>
      <w:tr w:rsidR="002701C9" w:rsidRPr="00911ACB" w14:paraId="6DB2A28A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EB059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033F4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Mingming Zhan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5E798" w14:textId="0CC9B6C8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25E6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D5BE2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AB03E" w14:textId="5D225E20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7E468" w14:textId="786D8A2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2583A" w14:textId="69FC8D0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F7905" w14:textId="33CFCF7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28763" w14:textId="12F398E9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0C13F" w14:textId="263DD0A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27763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AE136" w14:textId="6C04C1A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EC30F" w14:textId="1738631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E0C9D" w14:textId="2FA240F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3.47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6A7AB" w14:textId="30CF020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.68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B33A6" w14:textId="14235B8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6.0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929B2" w14:textId="4E8B0A7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1429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48C26" w14:textId="64B158B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159D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10E68" w14:textId="3B854C2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</w:tr>
      <w:tr w:rsidR="002701C9" w:rsidRPr="00911ACB" w14:paraId="29EA83DB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2849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56374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Mingming Zhan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547CF" w14:textId="1323766E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0B4E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8E08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B6ADE" w14:textId="31309CDA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FCB33" w14:textId="2B9A198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32372" w14:textId="52BD225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37D92" w14:textId="1AD32C7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50382" w14:textId="2C7A5E60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47848" w14:textId="6D835C31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724C4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A5F66" w14:textId="167931C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AB0FB" w14:textId="5CB0ACA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480B9" w14:textId="5FDAA618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24.87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B167D" w14:textId="09C0C98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.51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ABF16" w14:textId="6CEB40F8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19.86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16444" w14:textId="54EB1BE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0642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F6278" w14:textId="11EB75A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16CD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82B85" w14:textId="6A2EF02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</w:tr>
      <w:tr w:rsidR="002701C9" w:rsidRPr="00911ACB" w14:paraId="4C8474C3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129D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E3F26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Mingming Zhan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950D2" w14:textId="0B64B3CF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E751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E9CF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79C1F" w14:textId="1F9E1B1F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D31B1" w14:textId="5FBB34A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84ABC" w14:textId="6879F2D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7FCAB" w14:textId="4848CA7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4F4F3" w14:textId="6374C36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5FD65" w14:textId="11792D26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6F3D8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56B61" w14:textId="737BD5E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52DC6" w14:textId="7C717C0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9CDFD" w14:textId="5ECDF699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340.28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01A34" w14:textId="57A50E7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2.15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A3F0C" w14:textId="14DFE22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6.35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1501A" w14:textId="7A4C08D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ADDC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9D33D" w14:textId="3782D36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97F6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8C398" w14:textId="59881C1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</w:tr>
      <w:tr w:rsidR="002701C9" w:rsidRPr="00911ACB" w14:paraId="617F59DD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02ED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0B077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Seishi JINNOUCHI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E82F8" w14:textId="0D06A0FA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357B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89F0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8EAE9" w14:textId="56CA2480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8EF19" w14:textId="1FF5AED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94EB3" w14:textId="0ACBD49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D00D9" w14:textId="3E3D033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633D0" w14:textId="70C5BF6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E8822" w14:textId="6D4CBFE3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94FF6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腹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D7D21" w14:textId="18C3448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6144F" w14:textId="1F5FB8B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5F2D2" w14:textId="25D7A7F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106C7" w14:textId="3EAC7E6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DEBBD" w14:textId="24F3401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99DA1" w14:textId="15ECD61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11FE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,Ga67,DSA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0ADEA" w14:textId="75B36C68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CC62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B497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 xml:space="preserve">　</w:t>
            </w:r>
          </w:p>
        </w:tc>
      </w:tr>
      <w:tr w:rsidR="002701C9" w:rsidRPr="00911ACB" w14:paraId="28541008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74D1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6964C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Takatsugu Yamamoto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0BB27" w14:textId="4D487043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87CF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EF99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A7C09" w14:textId="36C901A0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53F1B" w14:textId="6DF7A23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2E6D8" w14:textId="26C728F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EC602" w14:textId="4BD68B3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F16E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DEC56" w14:textId="4FFC639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09267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咳嗽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D8096" w14:textId="32DD351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AEE67" w14:textId="4E86972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8E58C" w14:textId="4B3F261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4.60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AF690" w14:textId="5AED22F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.60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1CFD3" w14:textId="505C0200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02.0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E9F80" w14:textId="597ADFA6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40.0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9E72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50A72" w14:textId="257157C4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EA45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43B50" w14:textId="216C274B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75E73E0C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7BD9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092DC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Tsuyoshi YASUTAKE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ECF53" w14:textId="6F1FFD6A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46EF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2662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4DCC0" w14:textId="1528DFCA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586A5" w14:textId="7139FA0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B3A10" w14:textId="2245666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F54A7" w14:textId="3FAC934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F402A" w14:textId="346A4FD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D7FA0" w14:textId="6D85C5FE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5D40C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腹部钝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4AFAB" w14:textId="499E179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40EC1" w14:textId="04CCD69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707EF" w14:textId="6C78EF59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38.4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8458D" w14:textId="47A571E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0F103" w14:textId="63B447D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AE22C" w14:textId="2155F916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94.0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382E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,MRI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1DEB7" w14:textId="34597DA0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9E38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B8698" w14:textId="69FC5F7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</w:tr>
      <w:tr w:rsidR="002701C9" w:rsidRPr="00911ACB" w14:paraId="00232E84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4417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0CD8C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XiangMing Lao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A40BC" w14:textId="12256ADE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25412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0265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B6505" w14:textId="76A6CB36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F3800" w14:textId="2D0E2A6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420E7" w14:textId="05A78CB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F3402" w14:textId="5E9E7DF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AEE6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.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85EF9" w14:textId="173120E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05ED5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2EC45" w14:textId="72F60C0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ED334" w14:textId="6385DB8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95E4F" w14:textId="3FE9858E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3F688" w14:textId="2F451B5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5A6BC" w14:textId="561C267A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A405A" w14:textId="091632A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3B68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E405E" w14:textId="5E9239D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8427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BCEA3" w14:textId="531188E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</w:tr>
      <w:tr w:rsidR="002701C9" w:rsidRPr="00911ACB" w14:paraId="70EC39A5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C35A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21365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XiangMing Lao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ECA81" w14:textId="5C3EB7B6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B954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A732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14988" w14:textId="5339BD73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ECB7C" w14:textId="3D12C97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12F3B" w14:textId="7EB5140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DECCF" w14:textId="05BB466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29D22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.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31CB0" w14:textId="607B083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03EAB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0D87A" w14:textId="469D811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D7631" w14:textId="1FD7DEF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C26A5" w14:textId="5616FE37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3508D" w14:textId="762296B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5E512" w14:textId="3B00E95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1D80D" w14:textId="6A22E3D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A55F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FFBFB" w14:textId="0951B6D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2A8B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RF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F8132" w14:textId="7F1979E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</w:tr>
      <w:tr w:rsidR="002701C9" w:rsidRPr="00911ACB" w14:paraId="2337F48A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C710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88CE2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XiangMing Lao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17932" w14:textId="33553C8B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3246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7F722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08EEB" w14:textId="68817FE5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7B6B8" w14:textId="4885740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99985" w14:textId="5D4E589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353A5" w14:textId="2D768E3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C89A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8B12B" w14:textId="0CAD543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18F23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食欲不振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CD8AF" w14:textId="68D5670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15013" w14:textId="6631B58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9A51B" w14:textId="298AB3AA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FD0D8" w14:textId="1BF7340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BAA01" w14:textId="31EFF9C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594B0" w14:textId="61A64E1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5D52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E2320" w14:textId="07A98C9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6536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A428C" w14:textId="677B01E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</w:tr>
      <w:tr w:rsidR="002701C9" w:rsidRPr="00911ACB" w14:paraId="3A460186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D196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lastRenderedPageBreak/>
              <w:t>3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3E133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XiangMing Lao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3537E" w14:textId="7528897F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6ED4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8A05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C1F9E" w14:textId="68FBECCB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5CD76" w14:textId="27899B3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7F245" w14:textId="59461F9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62911" w14:textId="4321A9C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24F8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1225E" w14:textId="0DF7DFE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03875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29ED8" w14:textId="14ED3E7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4A31A" w14:textId="66A5BD1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20618" w14:textId="5157914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0A50D" w14:textId="2813D4F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8D7DD" w14:textId="3963F1C6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E0197" w14:textId="7C3967A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FE28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36696" w14:textId="088DFAD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34BC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RF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EEF7A" w14:textId="0ED57F4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</w:tr>
      <w:tr w:rsidR="002701C9" w:rsidRPr="00911ACB" w14:paraId="3C9CB1D0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5423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A8F07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XiangMing Lao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DBEDC" w14:textId="58AE8B4C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FC40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1278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622BD" w14:textId="6AA7E989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F6515" w14:textId="24446CB0" w:rsidR="006018C2" w:rsidRPr="00911ACB" w:rsidRDefault="00C376CF" w:rsidP="00FC27A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SimSu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5A7DB" w14:textId="722C0E5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52C23" w14:textId="14F72A5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B21A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77216" w14:textId="6662F53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0B572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体重减轻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DAF21" w14:textId="592F713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46139" w14:textId="493EC09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2B88C" w14:textId="6D6747C6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EC1D5" w14:textId="0E842DD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EBC3B" w14:textId="6D9C2519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7F195" w14:textId="6E899BE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BCC4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8900A" w14:textId="6490B17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ABE1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adical 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AD510" w14:textId="33E7CF13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42780915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E3AB9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FB3F5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XiaoMin Den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7954C" w14:textId="42618E62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74F8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32D2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.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94BEC" w14:textId="774E974A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2937E" w14:textId="594C486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1453C" w14:textId="569D461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9B6F5" w14:textId="545DF2A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CBCA2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D4E6B" w14:textId="2C4966C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64839" w14:textId="526CECCF" w:rsidR="006018C2" w:rsidRPr="00911ACB" w:rsidRDefault="00C376CF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D752C" w14:textId="114E11F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4D0E2" w14:textId="390D262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E34E9" w14:textId="4BC000A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09B13" w14:textId="47FE135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9E5DE" w14:textId="7C1E0D8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457CF" w14:textId="31BF8A4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951E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6E89F" w14:textId="5C233067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70B5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A811D" w14:textId="0C6383A2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4EB904B9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1326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7C06F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Xin Zhan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E3772" w14:textId="42CC6892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1D11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EBCB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B7BA5" w14:textId="04C43F10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352BD" w14:textId="342183F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A08C9" w14:textId="5626F21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FBE9E" w14:textId="7AA65CC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084B2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F9493" w14:textId="570415D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3CB9B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腹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6CB0E" w14:textId="6D997D8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8B872" w14:textId="0B62A0D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8B784" w14:textId="5409478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53572" w14:textId="30DB24D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01EDE" w14:textId="4E607A0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D1D49" w14:textId="6F461CE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97646" w14:textId="3249E6C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B45E6" w14:textId="6A7F68A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58D1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liver transplant,CH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304BA" w14:textId="16D90155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2D6637F9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7188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543DE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Xin Zhan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97E68" w14:textId="2222155F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31EB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D4E02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68E2C" w14:textId="5E5C2AEA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91A1B" w14:textId="36C22C4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B5BD8" w14:textId="4E38515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F45BC" w14:textId="3D0D6E2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3161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32D33" w14:textId="6DA253E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9C3E2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CA472" w14:textId="4B42509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D8041" w14:textId="42EC671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E2B76" w14:textId="1FC5F57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60C48" w14:textId="52755AE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20BC2" w14:textId="34C3D23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9F701" w14:textId="4B688BA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5BFFF" w14:textId="63FAC3F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3835D" w14:textId="5DEE351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3459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TAC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0FA7C" w14:textId="6696717E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1E8A217C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E058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6DD1E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Xin Zhan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D8FE8" w14:textId="1517E751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6801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DA14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.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17C09" w14:textId="11EC58C5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02B2E" w14:textId="3E90A16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5493E" w14:textId="2658E51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7BEF1" w14:textId="7A11DE0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5014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F3047" w14:textId="3A141B1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BD6B4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8991A" w14:textId="5DB946A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62887" w14:textId="2DCED7C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D91B7" w14:textId="59AB894E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C0F0A" w14:textId="5A55E2A1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9F2AF" w14:textId="4353EC9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00DC0" w14:textId="28E8EE3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C40FD" w14:textId="67A908C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5F343" w14:textId="0588F7F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24AE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RT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F3ED4" w14:textId="2083FD4F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3275BEEA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35D0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58EBF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Xin Zhan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1F2C0" w14:textId="33D50F3C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AA6E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1251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98A6C" w14:textId="78E7FC30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0369D" w14:textId="269CC8D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BF5BC" w14:textId="0507CAD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EF8D3" w14:textId="4B50804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C941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9FD3E" w14:textId="5C00B5E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4E08E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787CC" w14:textId="5B49F39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15946" w14:textId="63FFEEB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ACD29" w14:textId="6BC0E016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D8C1D" w14:textId="10751E1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515CB" w14:textId="7D5A0D5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1DDBE" w14:textId="58CCD29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4A96E" w14:textId="7373CDC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4878C" w14:textId="4BD40CD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0F49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TACE,CH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4A39E" w14:textId="55E12021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11B1280A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9DAA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6ACC8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Xin Zhan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F6C9F" w14:textId="5D129B23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6BBD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039A2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FED99" w14:textId="244BD86F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AAFB7" w14:textId="70BB0E6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3F4F7" w14:textId="76D0D09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9A0BD" w14:textId="2129A2D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859E9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E252D" w14:textId="04FF6AC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4E78B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3A22D" w14:textId="3F9A3CB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17AA7" w14:textId="2410177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B3E7F" w14:textId="77661688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96235" w14:textId="5ADF8DC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95D74" w14:textId="4FC2DA7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2E894" w14:textId="57545D8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173E0" w14:textId="1F1A4FD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70077" w14:textId="4F904E0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98F8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TAC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3EDA9" w14:textId="19ED2A35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0E91A8FE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9D19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A578D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Xin Zhan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D752B" w14:textId="13FDE8C6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4CE4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9996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020E6" w14:textId="76FCF18E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AEED8" w14:textId="3F6E252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9C5C3" w14:textId="5577EA4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495E5" w14:textId="5B9AC7C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733A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66A9B" w14:textId="68804C3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4B8C4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痛、腹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105BA" w14:textId="228D170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59833" w14:textId="38C9D07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C9805" w14:textId="704C69CC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0DA33" w14:textId="5494930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FB3F7" w14:textId="58C4E78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7D19E" w14:textId="60F8AC0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1476E" w14:textId="2EAEA12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E272B" w14:textId="4DE0381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17F2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TAC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7CF8A" w14:textId="17022E60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460C0956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CD32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DE99E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Xin Zhan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839CD" w14:textId="19E16FA0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E3A6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42FF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1757E" w14:textId="50F35CC2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53D4A" w14:textId="7CE86CF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D038B" w14:textId="0574EB0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DC628" w14:textId="5156142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7E47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58831" w14:textId="3951C80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6B882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痛、发热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1450B" w14:textId="4E3DE1A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28D89" w14:textId="7836140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CB91A" w14:textId="72DDD42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60FDC" w14:textId="445E499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B3699" w14:textId="0ECAE9C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A76F4" w14:textId="3E9B9F4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253B8" w14:textId="3C9B567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294F4" w14:textId="5D95C42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9500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TAC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0BC7E" w14:textId="78BBE089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4CF5D5D2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F00B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BF3A1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Xin Zhan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E3E55" w14:textId="7CA1B3E5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A0A5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C503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.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D9A21" w14:textId="11A85E19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EC985" w14:textId="1992E08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5AB82" w14:textId="568A674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1A346" w14:textId="7972B92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17BF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E5E4A" w14:textId="3302E79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444BB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D798C" w14:textId="4D2F2C6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CD1DD" w14:textId="721EBA6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BFB9A" w14:textId="599B9DBE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02794" w14:textId="68B96BF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B0A11" w14:textId="7EE982A2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E1BF2" w14:textId="612E185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2F0BA" w14:textId="326662D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9D2EE" w14:textId="472DDFC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DD99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TAC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23E1E" w14:textId="4CED51F3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6DCCC98B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8B9B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9BF47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Xin Zhan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BF529" w14:textId="4C015A55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9151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ADC1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B0653" w14:textId="031D0442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E640F" w14:textId="5F952A1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17F59" w14:textId="7AAF142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F4263" w14:textId="53BCAF7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2AD9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BAEEB" w14:textId="524A817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20E1D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456D6" w14:textId="6E6DD38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43AAA" w14:textId="37155FC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B6D64" w14:textId="4D02620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062E2" w14:textId="5F135EB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E2B80" w14:textId="19BC080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7BE91" w14:textId="1E7136C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69E30" w14:textId="5F5FC53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F6549" w14:textId="2C3A3D6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D9729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liver transplant,CH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CBA1D" w14:textId="543C7412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51693D07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CBF9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026C7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Xin Zhan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C8F56" w14:textId="12FA23DB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3B76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09AA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8D7A5" w14:textId="285EFCF6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5C7E2" w14:textId="02D1B6E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1F528" w14:textId="6DBD573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6C104" w14:textId="1D1AC5A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7AD3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CED13" w14:textId="2658BF7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FC06E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6143A" w14:textId="3ED4FF0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2CDDC" w14:textId="15751F9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05421" w14:textId="055E4B54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83C59" w14:textId="7644EE7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FEB4F" w14:textId="2F04AAE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332C2" w14:textId="6A743E8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EF618" w14:textId="44B07C5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3EAB4" w14:textId="5EC6643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0027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C3C11" w14:textId="0F4A58D9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56135A80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7221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493F2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Xin Zhan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C637C" w14:textId="6A6144A6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16B3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A9DF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A8157" w14:textId="30AC2375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0CF6E" w14:textId="7832B5E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28D4C" w14:textId="6819A50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36A63" w14:textId="33EB081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5204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3DBC5" w14:textId="60C2F68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2F334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8D52E" w14:textId="7630312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6FD88" w14:textId="1C2A493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9309C" w14:textId="7AEB891C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AA137" w14:textId="59ED40A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7C54D" w14:textId="1B24D7B2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8DA6F" w14:textId="10B6F37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0CEC2" w14:textId="2883985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8BAAD" w14:textId="2CE691E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E3C4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TACE,CH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BBAA0" w14:textId="3C3E831B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6D2D909F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3BA3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AAD89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Xin Zhan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04266" w14:textId="251D3A49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036E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6C1F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CD5BD" w14:textId="30A794B4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06A70" w14:textId="161E3E4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FF5B2" w14:textId="63F55A9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1918C" w14:textId="3658A13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9603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C9B81" w14:textId="3A78872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6A44B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腹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9919D" w14:textId="42AD602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3E8A3" w14:textId="1021860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07C53" w14:textId="40A053B3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E3E18" w14:textId="4488EAA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0CC33" w14:textId="0286922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6A42E" w14:textId="1E3B431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57FF5" w14:textId="07648D9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AAE9A" w14:textId="090A435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9003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TACE,RT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9451F" w14:textId="2285E451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204D2484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2263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0C899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Xin Zhan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C6D66" w14:textId="74D67140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DB76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1999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F533C" w14:textId="5FD3CBFA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902FB" w14:textId="4460AD5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43D62" w14:textId="5ED4DB1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3CF83" w14:textId="3D20215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CB89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3720C" w14:textId="0769619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AF860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72F54" w14:textId="3DB653A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F62AF" w14:textId="74BD1F4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9C41E" w14:textId="66AEE1A4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59D13" w14:textId="53B46BA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7A423" w14:textId="7EBA6F6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0C26F" w14:textId="1AC1C84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FEF92" w14:textId="7F67BE3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6864F" w14:textId="05DD108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B6F79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y,TAC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04893" w14:textId="34E000E8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1DBF9743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EB232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7049F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YangSheng Lin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94D82" w14:textId="2994475F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F56E9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5E49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F3452" w14:textId="399F9C25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701DD" w14:textId="58F3EBE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F271E" w14:textId="4D1C1FD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C8DB4" w14:textId="1AF4B5E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50A2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288BA" w14:textId="5E9D73A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42143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CCB13" w14:textId="55E437E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77989" w14:textId="7251279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E4A40" w14:textId="260EDA54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5164.00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325AF" w14:textId="139D086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97965" w14:textId="7CCF81C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31B32" w14:textId="680976F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6F83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E73BC" w14:textId="4BD90CE7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ACDE2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94817" w14:textId="138C9DE8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55345E6E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AB76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A26D5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Yi-Jin Gu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0995E" w14:textId="016F1BC5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85269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E66E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D8C53" w14:textId="2205C291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D03AD" w14:textId="7C96694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2CE2C" w14:textId="2F16FA9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C7561" w14:textId="3A8A9D3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FECC5" w14:textId="400987C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B15F0" w14:textId="48AAA35A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55FE5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发热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CA783" w14:textId="08FFF19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325D4" w14:textId="7917DB2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F1CAB" w14:textId="480E69E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2.20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BA045" w14:textId="21C89BD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3.80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029DF" w14:textId="478113D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8.7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30955" w14:textId="4B4919E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9D9F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CD67E" w14:textId="47F67886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D64D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31188" w14:textId="220A7B8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</w:tr>
      <w:tr w:rsidR="002701C9" w:rsidRPr="00911ACB" w14:paraId="03DEB8AF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77B8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9B9AA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Yi-Jin Gu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47245" w14:textId="086E3209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08DC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C8A1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.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A4E6C" w14:textId="49C179A8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F7CAB" w14:textId="2945543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E9AA5" w14:textId="23FD872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F5C6B" w14:textId="68CE978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962B8" w14:textId="5549872A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D0257" w14:textId="00D33D70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F80BF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B019E" w14:textId="1632225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9E955" w14:textId="3C8B156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94109" w14:textId="3D4EA27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2.70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0EA56" w14:textId="4013F10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.20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AA695" w14:textId="54ADE19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8.7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56497" w14:textId="706828B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0D31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FECB5" w14:textId="5B840B96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8A84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BB0EA" w14:textId="4108B31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</w:tr>
      <w:tr w:rsidR="002701C9" w:rsidRPr="00911ACB" w14:paraId="28BD8095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FC37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AF81B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Yi-Jin Gu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D2D61" w14:textId="4F98BB2C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2A899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ABE8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.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D7102" w14:textId="078FC8DE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51358" w14:textId="4CE21E7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40AF5" w14:textId="41C937C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5481F" w14:textId="7779169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CB56A" w14:textId="42E8A9BC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8696B" w14:textId="72C4660A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0F368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6A5D6" w14:textId="1402716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4E068" w14:textId="7707B10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1AB35" w14:textId="38820F82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31.40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1D749" w14:textId="2406A4C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2.80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CECDB" w14:textId="54809E29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49.1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73F3C" w14:textId="166D92E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1CB0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75491" w14:textId="43941A22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403E9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6D531" w14:textId="4DC01A2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</w:tr>
      <w:tr w:rsidR="002701C9" w:rsidRPr="00911ACB" w14:paraId="7118327E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AAE6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213FE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Yusuke Yamamoto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5B7F0" w14:textId="0E8DBC92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E42A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02A6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6B51D" w14:textId="228CD248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EE657" w14:textId="38B2935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7520C" w14:textId="09339D3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38A47" w14:textId="0C9DBD7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C793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23DDE" w14:textId="6AC5E21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C4B3B" w14:textId="61AAC507" w:rsidR="006018C2" w:rsidRPr="00911ACB" w:rsidRDefault="00C376CF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F119F" w14:textId="4B40BA0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3A58C" w14:textId="6F67486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2F32F" w14:textId="537D851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80759" w14:textId="300E7D8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EC0CA" w14:textId="00104E5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6EEF6" w14:textId="7379458D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46.0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A044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3A289" w14:textId="68416EFC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F543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D76EC" w14:textId="56DD7C0E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414B5C76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6083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68E09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Ze Lian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3B77F" w14:textId="6F524763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3873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7EBA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7495F" w14:textId="1ADBEBEA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678E2" w14:textId="4BAC678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858DC" w14:textId="3534A03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  <w:r w:rsidR="006018C2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、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5B2D5" w14:textId="56CD03B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A771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.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75B71" w14:textId="0BB9514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BA65D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A0CFC" w14:textId="3FA293F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0F92A" w14:textId="355ED64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37D07" w14:textId="32B426D0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3.88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034EE" w14:textId="1E00645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B81ED" w14:textId="2C5AC7F6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41.84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4376B" w14:textId="76B7239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EC0F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eCT,MRI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C9272" w14:textId="40E28F44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B28C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RFA,TAC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7725F" w14:textId="67F06E3F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27450AE7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6EC52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4BAEB" w14:textId="77777777" w:rsidR="006018C2" w:rsidRPr="00911ACB" w:rsidRDefault="006018C2" w:rsidP="00FC27A0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SimSun" w:hint="eastAsia"/>
                <w:color w:val="000000"/>
                <w:kern w:val="0"/>
                <w:sz w:val="4"/>
                <w:szCs w:val="4"/>
                <w14:ligatures w14:val="none"/>
              </w:rPr>
              <w:t>本案例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37488" w14:textId="3412CAB7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A67D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EFAD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94852" w14:textId="5B76F550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83932" w14:textId="6E8F44D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710F9" w14:textId="75B5BD5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30A2F" w14:textId="5DCCAF7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A6BD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8DF5E" w14:textId="0F7991E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DEA12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994FA" w14:textId="6A181B5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4E588" w14:textId="5C6B974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65A69" w14:textId="331D670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.40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75D57" w14:textId="07375D6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.92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49B5C" w14:textId="01297C6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4.21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90093" w14:textId="2ACC5FA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7CD7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1FB56" w14:textId="4676F7E4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3F96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45C48" w14:textId="71727444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7C80A7EF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0041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A3E86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陈安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D75CB" w14:textId="69A5531B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CC1C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3427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4.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8BDA4" w14:textId="3785649E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03F8D" w14:textId="1C6D830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2F18B" w14:textId="037D5F9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  <w:r w:rsidR="006018C2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、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93BDC" w14:textId="5B45B61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A4302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986A3" w14:textId="5976AE8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EC5B4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33D7E" w14:textId="23DA7EA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ADFF7" w14:textId="0227EB7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EF4B9" w14:textId="3D223CA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F4FEC" w14:textId="0D51BF3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9EE18" w14:textId="4E6C8E0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FF500" w14:textId="04AF210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6B22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D6201" w14:textId="64962BD0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5800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CH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E5BB3" w14:textId="010987CC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01353C4D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767B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2ED44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陈安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50114" w14:textId="6607ACAA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718A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9CE4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C680C" w14:textId="0E03923B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04271" w14:textId="3A43190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1B7BB" w14:textId="57774E1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229C6" w14:textId="36F4438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9442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97BD8" w14:textId="0FCC5AE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0CCF0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食欲不振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2C0E4" w14:textId="1F42C97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EE364" w14:textId="3C38DA4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647C5" w14:textId="57D4361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C459A" w14:textId="777FA08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71A81" w14:textId="7DF5A59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0C6D8" w14:textId="7F7DE08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9093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4288D" w14:textId="701FCDD8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481C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CH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3F0AF" w14:textId="75459E6F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4B040FF0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6F77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0717E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陈良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EA4F2" w14:textId="182375A3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ABE4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2153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0.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3AE26" w14:textId="3453349F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CCE3C" w14:textId="3CDAC79A" w:rsidR="006018C2" w:rsidRPr="00911ACB" w:rsidRDefault="00C376CF" w:rsidP="00FC27A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SimSu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092E2" w14:textId="6BD8984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FE60F" w14:textId="44E6CFB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98DE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51F66" w14:textId="0E3E1D2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24F0A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隐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F1B4E" w14:textId="321BF24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7761A" w14:textId="08F5F2C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A732D" w14:textId="11169FA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0.67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153DF" w14:textId="2F04682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B79A3" w14:textId="2DD024D1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38.91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64426" w14:textId="6569E65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128C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6B60F" w14:textId="2CC434C9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32DC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FD3FC" w14:textId="34D5C516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05182AC1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43629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ECA24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丛文铭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D9BAD" w14:textId="46A5613D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9F21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9700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.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C0A12" w14:textId="11494135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B3799" w14:textId="602A34A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0A102" w14:textId="070E27E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D7497" w14:textId="5AC8E7F9" w:rsidR="006018C2" w:rsidRPr="00911ACB" w:rsidRDefault="00C376CF" w:rsidP="00FC27A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SimSu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E7470" w14:textId="738B83A4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5AD46" w14:textId="4A462E14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5464C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发热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6B2B8" w14:textId="0E9F790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2FFE8" w14:textId="008EB0F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03090" w14:textId="7873681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3D084" w14:textId="1525D8B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32760" w14:textId="772440A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A7C66" w14:textId="28E0A89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3058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82041" w14:textId="23EE796B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A1C2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7DDE3" w14:textId="40C2AEE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</w:tr>
      <w:tr w:rsidR="002701C9" w:rsidRPr="00911ACB" w14:paraId="4FD90D77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CE71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90616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邓红琼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B5973" w14:textId="26C98E70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37A5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9A5FC" w14:textId="4B87F78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1A5D6" w14:textId="01457F1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3F528" w14:textId="71AE915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0E776" w14:textId="704940D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C4AE0" w14:textId="69FB0D7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11EE9" w14:textId="016286B8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B9895" w14:textId="3BD6DEF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93EA1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隐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490A9" w14:textId="3D96A38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E8C11" w14:textId="15A1346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05EDC" w14:textId="04F49245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202.00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41356" w14:textId="4122FAC7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5.40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695EC" w14:textId="34B3509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243BD" w14:textId="187FF7F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DB50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6A1B0" w14:textId="494E839A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5B61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7EE98" w14:textId="495844B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</w:tr>
      <w:tr w:rsidR="002701C9" w:rsidRPr="00911ACB" w14:paraId="3A7A489D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67CA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9C8A6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谷江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34CF1" w14:textId="0E1E8F32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B7BB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5DDD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D64F1" w14:textId="3704FC51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63C8E" w14:textId="042982C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DE69A" w14:textId="4351C2F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4AC0A" w14:textId="4C9EF33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8CC7C" w14:textId="3D348452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96426" w14:textId="22C513E2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3DAFF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56222" w14:textId="0C39E59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28D64" w14:textId="664EF22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70368" w14:textId="0E280CC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A6A9A" w14:textId="73D7A45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843CD" w14:textId="3CF778D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DEF9A" w14:textId="47CCFA2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DE8DF" w14:textId="204CDCD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B8BA7" w14:textId="0E7CE7CC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95AF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277CA" w14:textId="602A4E3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</w:tr>
      <w:tr w:rsidR="002701C9" w:rsidRPr="00911ACB" w14:paraId="06A2CB83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08CC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54452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何度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AE711" w14:textId="45896DD0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F40E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9D3E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42E85" w14:textId="0DF3C446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99516" w14:textId="552D78A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92EA1" w14:textId="692FFD2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EB4D2" w14:textId="7FAADF7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BD06E" w14:textId="7D98939F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7D46A" w14:textId="616448C0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CD926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35D33" w14:textId="0149211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B318F" w14:textId="50F72E2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93875" w14:textId="04462FA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2.21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79D7F" w14:textId="5BC419C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2.52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1E56F" w14:textId="4D508272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000.0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BAB11" w14:textId="49B0201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E798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9EFE9" w14:textId="58F756A9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5A7B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105A8" w14:textId="713CA59A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4D29A676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60D0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E6E02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季峻松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EF97F" w14:textId="649C4290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674E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E730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03348" w14:textId="2AF9D828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C132B" w14:textId="06A3812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8336F" w14:textId="4E60127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A08DB" w14:textId="3979556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2AA1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47A8A" w14:textId="7BC6C0A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DEAD5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发热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6BA08" w14:textId="37B557F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B97C7" w14:textId="31E6BF8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A8315" w14:textId="2D71EA7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3.58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3BC02" w14:textId="651F062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.78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06A78" w14:textId="73CD147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4.29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18451" w14:textId="20F9EBC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DE1A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eCT,MRI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7AA46" w14:textId="40613955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C2602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TAC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AE7C1" w14:textId="1D1ECE95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1EC1DE01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3E46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EB7C3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李日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C73FA" w14:textId="2DA2C2B6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A2A3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35FF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67A74" w14:textId="13F188DD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46C31" w14:textId="0E9C30C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7422E" w14:textId="579C54D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2C943" w14:textId="1DBD69D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FCE0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.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0CA34" w14:textId="4C15F81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9DB92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上腹胀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95019" w14:textId="753B21F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2A3AC" w14:textId="17E1E1E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E0076" w14:textId="4ED9027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8.40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475D3" w14:textId="1785EB5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8FA03" w14:textId="06F7076E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04.9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C478A" w14:textId="6EA7282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15C1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eCT,MRI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79C5A" w14:textId="638AE25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5FE0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HIPEC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F9B34" w14:textId="7860E724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27AE045C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E841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F0568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连鸿瑞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F3B73" w14:textId="6AEBA34F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88E5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A2242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118B6" w14:textId="0E308ECC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DFD0D" w14:textId="0C641349" w:rsidR="006018C2" w:rsidRPr="00911ACB" w:rsidRDefault="00C376CF" w:rsidP="00FC27A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SimSu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183CF" w14:textId="1B79225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A7CDC" w14:textId="5BFB13C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4DA89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0B914" w14:textId="5612B5E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8D8C1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食欲不振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04F90" w14:textId="1A07999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90CEC" w14:textId="1490B60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189C2" w14:textId="221C6EE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EB104" w14:textId="7C7E64E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9C29E" w14:textId="1591EC3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BEAE9" w14:textId="54A16AD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FB95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74B5B" w14:textId="1A33E2BE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28D5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62889" w14:textId="17AC018F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4F1904A8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A092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ECF54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梁安民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48408" w14:textId="260D6416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A21C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F2F1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EE7CA" w14:textId="57873EB6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F0713" w14:textId="6E9540AA" w:rsidR="006018C2" w:rsidRPr="00911ACB" w:rsidRDefault="00C376CF" w:rsidP="00FC27A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SimSu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F43D0" w14:textId="1262997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94938" w14:textId="6636E3D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ACE3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9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540BC" w14:textId="789982A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14DB4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ED153" w14:textId="2714912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13C50" w14:textId="4FB1201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396C4" w14:textId="65E52C7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B9E8B" w14:textId="681C04F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DFCF5" w14:textId="70F5161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E2143" w14:textId="3C4E253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EF48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71218" w14:textId="162D576A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DE7A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CCFB4" w14:textId="5C6068AB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00482E56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4854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A1CB5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卢炜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C27C3" w14:textId="3441992A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E662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1481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8AD52" w14:textId="436561E1" w:rsidR="006018C2" w:rsidRPr="00911ACB" w:rsidRDefault="00E362EB" w:rsidP="00FC27A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SimSu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DF761" w14:textId="77777777" w:rsidR="006018C2" w:rsidRPr="00911ACB" w:rsidRDefault="006018C2" w:rsidP="00FC27A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SimSun" w:hint="eastAsia"/>
                <w:color w:val="000000"/>
                <w:kern w:val="0"/>
                <w:sz w:val="4"/>
                <w:szCs w:val="4"/>
                <w14:ligatures w14:val="none"/>
              </w:rPr>
              <w:t>否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84736" w14:textId="2C84D2B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0CFF0" w14:textId="1F5DAE9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604A0" w14:textId="5F47CFAE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C512E" w14:textId="60F72F8F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330A5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乏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E0919" w14:textId="787CF16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FF84D" w14:textId="7D1546F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54AF5" w14:textId="5A2A73DC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29.46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9808E" w14:textId="751CEEC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5A279" w14:textId="1113CE6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6E275" w14:textId="42AC7AB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A8EE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9EDA5" w14:textId="7EFFBFC9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E9AB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2857F" w14:textId="194539C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</w:tr>
      <w:tr w:rsidR="002701C9" w:rsidRPr="00911ACB" w14:paraId="256B967E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63A82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F7FF2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陆力坚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C2C60" w14:textId="6463A97A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F20F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05F2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F1038" w14:textId="08174670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DFEE7" w14:textId="72151E2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88D21" w14:textId="45F5C96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B0115" w14:textId="578C29F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55ECB" w14:textId="05E869A1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25541" w14:textId="4028EF73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D91B5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B803B" w14:textId="2F7D448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3291B" w14:textId="5307BC5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CCA34" w14:textId="38523407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5D4C1" w14:textId="7379A1F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FBBDE" w14:textId="7C41788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70B21" w14:textId="33FBA61F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2BA1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AF588" w14:textId="544ABF9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A13B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2F485" w14:textId="7DFC851C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2A617DAA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9232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5B481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陆力坚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A9AF2" w14:textId="14C01B8C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706D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E202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52F6B" w14:textId="3C64A28B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90A3E" w14:textId="3DB7D44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AB55A" w14:textId="61359EC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C2CD1" w14:textId="0B0F65F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00FB8" w14:textId="7D76DDD3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7A564" w14:textId="5428D9B1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0B2DC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A9CCE" w14:textId="08FD1C8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E607A" w14:textId="25335B7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819C2" w14:textId="79AEDB0D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127D4" w14:textId="76E39FA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1CFB3" w14:textId="526B1F7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9DE38" w14:textId="2C8389DE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EDC2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11E95" w14:textId="4511B59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F2679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3E2D3" w14:textId="107C2D54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77F8D875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EA16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29A33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陆力坚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26FC4" w14:textId="3C440304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698D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2DDB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01B8D" w14:textId="1B2D3C04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DF645" w14:textId="3856EAD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D8D41" w14:textId="719B438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0EECD" w14:textId="5366249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5EF70" w14:textId="3E3446D3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F61AD" w14:textId="768DD93A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2CFFD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1E1D9" w14:textId="088FF10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1F980" w14:textId="5B228B6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DA221" w14:textId="0F56275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1A4ED" w14:textId="7D8C487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1093D" w14:textId="1202D95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C4DA4" w14:textId="5299B94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B564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AE458" w14:textId="68B07C8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7076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3783F" w14:textId="64D9E87D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5800896F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4FCF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937F8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陆力坚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4ED52" w14:textId="309F0875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166E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4F54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32E7D" w14:textId="0A59E1D5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B4EFF" w14:textId="5590C09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26175" w14:textId="20402A5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190A8" w14:textId="1C85916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75DFD" w14:textId="3AD37856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D8E65" w14:textId="5DBC553B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CB093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EE938" w14:textId="6FB8AF9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5DFCF" w14:textId="4411DD6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7F991" w14:textId="62F5370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E02B3" w14:textId="3B17A9E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A4A65" w14:textId="4F89498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4D576" w14:textId="15AC9308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E08B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1A0F6" w14:textId="5D4BDDA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8CB9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751F9" w14:textId="1041E263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2B41C42F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5483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lastRenderedPageBreak/>
              <w:t>7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FEDC7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陆力坚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19A92" w14:textId="02CE822A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3C47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57CA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CB217" w14:textId="74ED2D92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913DD" w14:textId="67E65CE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BFAB2" w14:textId="444C485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D70B4" w14:textId="493873C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994EA" w14:textId="1D1E980B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2A1A9" w14:textId="39BBAF25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0A344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43D80" w14:textId="71AE0D5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80A26" w14:textId="037816E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A4BEA" w14:textId="19389B71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F3070" w14:textId="4AE7C2F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23020" w14:textId="178F7CB1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D03A2" w14:textId="3FB83693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126A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5D054" w14:textId="6B8F380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60EA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D7C2E" w14:textId="107912AF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421009B8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FFFE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885E0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陆力坚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4B71F" w14:textId="6CD57F77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1E47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5CE7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.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F92E4" w14:textId="6806352A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2E383" w14:textId="25C0177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ED24A" w14:textId="010DF2C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60F1C" w14:textId="23B2BFD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EA826" w14:textId="703AED6A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580C3" w14:textId="1FB2E695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99335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10DFB" w14:textId="327508F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212B9" w14:textId="609CC3C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53A6C" w14:textId="1EA66E3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EF456" w14:textId="33F75FD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05C6F" w14:textId="74329001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6FC51" w14:textId="6EFEDD7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AA22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B1C70" w14:textId="7E1B967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EDAF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30D3E" w14:textId="4F6576E4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18EC9F5A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1BDF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1C309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陆力坚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4187E" w14:textId="28D1F9FF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C8D0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A93D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77515" w14:textId="1A6326A1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35A67" w14:textId="3FA944E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00EF7" w14:textId="2F784FA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AE2A4" w14:textId="4E87D9E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556F0" w14:textId="2D44AB56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51937" w14:textId="3E6DC77A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53FA0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6C57F" w14:textId="6E2A3ED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39A63" w14:textId="3A7B157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6AE8B" w14:textId="66A7A59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2D785" w14:textId="25EB665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2FF07" w14:textId="624B6D86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E9717" w14:textId="0D69B976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74EC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5368D" w14:textId="30FCB23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AA36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B7AA4" w14:textId="41B1083B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6117D16F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9F4E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4CDAF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陆孝禹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379E9" w14:textId="5BBA3300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8901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DE31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E6796" w14:textId="204B6641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8CB18" w14:textId="27DE67E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43D40" w14:textId="769F4F8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E7873" w14:textId="0E67800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F901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7CB06" w14:textId="30BA8F5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48B01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59FCD" w14:textId="7F6D99F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02775" w14:textId="553C9CD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67EE3" w14:textId="1363DDDD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300.00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E739A" w14:textId="1A12ED1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5AA11" w14:textId="75A2CA1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A472F" w14:textId="328C327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9BD6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3DE7A" w14:textId="6527391C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AC1C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9498F" w14:textId="65F87FB4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48ED2A7B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A6B09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91EB3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罗兴喜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B781D" w14:textId="612906CD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BEE7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91836" w14:textId="40BEC05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2B18D" w14:textId="35E7BA17" w:rsidR="006018C2" w:rsidRPr="00911ACB" w:rsidRDefault="00E362EB" w:rsidP="00FC27A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SimSu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23CAD" w14:textId="6A558410" w:rsidR="006018C2" w:rsidRPr="00911ACB" w:rsidRDefault="00C376CF" w:rsidP="00FC27A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SimSu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E7325" w14:textId="061D5BC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4120F" w14:textId="550F352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5851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FB3AD" w14:textId="36629F7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CB209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6FA55" w14:textId="414AB45A" w:rsidR="006018C2" w:rsidRPr="00911ACB" w:rsidRDefault="00C376CF" w:rsidP="00FC27A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SimSu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E5A69" w14:textId="14E4D5B8" w:rsidR="006018C2" w:rsidRPr="00911ACB" w:rsidRDefault="00C376CF" w:rsidP="00FC27A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SimSu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F2538" w14:textId="1FC52CBC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39.80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39C3B" w14:textId="085516A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D3BF8" w14:textId="6A32888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26197" w14:textId="1D8F535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69A6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F7BD6" w14:textId="656AC243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EAB4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CH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E1AF6" w14:textId="7D91ECB6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097330E5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385B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E10A1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聂长庆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0C515" w14:textId="01364C78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5933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E787B" w14:textId="43CAD0A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0E10C" w14:textId="696CA545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66573" w14:textId="48137C9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EA952" w14:textId="5270C74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27FA2" w14:textId="6EB9D88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769AE" w14:textId="148A66DE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E0D8E" w14:textId="1C991A6F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AD628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680A4" w14:textId="15B64F0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1F1B0" w14:textId="36B48A5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1CC2B" w14:textId="60B019D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288A7" w14:textId="57F8A1C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1523F" w14:textId="7F6724B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D2416" w14:textId="0D744C5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E3AB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RE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FF07F" w14:textId="09B02C38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A2CC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5874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 xml:space="preserve">　</w:t>
            </w:r>
          </w:p>
        </w:tc>
      </w:tr>
      <w:tr w:rsidR="002701C9" w:rsidRPr="00911ACB" w14:paraId="07E19C49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777F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2101A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邱莎莎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09953" w14:textId="3E2F62C5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6E3D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05F8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E0B33" w14:textId="075A438C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063BE" w14:textId="5585457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F3D0E" w14:textId="2F7F302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5EB12" w14:textId="2A3FEE5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7F91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BC23D" w14:textId="433E48F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7AB07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8F19B" w14:textId="00102A1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9746B" w14:textId="57723CB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3EDB0" w14:textId="6F802D4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.98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230FC" w14:textId="4CE79F5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E084B" w14:textId="667C5225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53.71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0E96E" w14:textId="30C3188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8060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C88BE" w14:textId="16472BD9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6DC6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34818" w14:textId="5A3A721E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7BFA2315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54EA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6FDA4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孙德利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D2D0F" w14:textId="673F47B3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65FE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B123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.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793D7" w14:textId="005273FA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F653E" w14:textId="51FAF8C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BAF99" w14:textId="14F9C24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C63A4" w14:textId="428B721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7430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22839" w14:textId="55977F5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DE8A6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体重减轻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30F42" w14:textId="1960812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D207C" w14:textId="47C8D1D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3EFCA" w14:textId="1C68D21F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7.00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301CF" w14:textId="270F9AE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92B7B" w14:textId="0B63143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5D9E2" w14:textId="1260ED0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4A8E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FFAFC" w14:textId="4F5E98E5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C6C5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41FF0" w14:textId="122BA076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25C928D0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0E83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99577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王晓熙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7F05E" w14:textId="2D478DAA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CFC9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43BA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0371F" w14:textId="5950B7E1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FA3D7" w14:textId="1B5B428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D2115" w14:textId="3F0F637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B0264" w14:textId="3BD1FE8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76F0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C0C75" w14:textId="6CCE372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6A9F6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32AD0" w14:textId="73598DD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E75B5" w14:textId="495A3FE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67C3E" w14:textId="63ABF505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363.00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9280D" w14:textId="713EFE0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21FD1" w14:textId="08A1C25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B4508" w14:textId="7C7D628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41A69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60FDA" w14:textId="0CB68892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AF2A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B4C42" w14:textId="299E3D05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27B4938C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F8D2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7DA7B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徐海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56013" w14:textId="398C3391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3860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8AAA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.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8B8A4" w14:textId="5EA76D15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046D7" w14:textId="209B124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A8916" w14:textId="2616EAE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9E8CF" w14:textId="03915A2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5228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B0410" w14:textId="4A1B5EA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7C448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202A2" w14:textId="1D31576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BB9B9" w14:textId="6F20BC6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0C2E0" w14:textId="1146415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0EEF5" w14:textId="3E42833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BEFD8" w14:textId="2858484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CE5D7" w14:textId="5151952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A680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MRI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5EFB9" w14:textId="461E99D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A468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RFA,TAC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F90D9" w14:textId="52101021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40A5E591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D3CF9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8F181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徐海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59B8F" w14:textId="220799F9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D918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55E1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81F22" w14:textId="26CEC744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F0F5B" w14:textId="06249DA7" w:rsidR="006018C2" w:rsidRPr="00911ACB" w:rsidRDefault="00C376CF" w:rsidP="00FC27A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SimSu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CCBC8" w14:textId="75BCB4F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29A8F" w14:textId="1AB04EF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05729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26.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C9970" w14:textId="6A32E2D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7137D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中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365ED" w14:textId="0F3373A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9DB76" w14:textId="64153C9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517B4" w14:textId="762C5FA1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B4C6D" w14:textId="043ACC6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FCB24" w14:textId="6543DBB8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0D9E1" w14:textId="5689F7B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3503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A73FA" w14:textId="199E35A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017A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TAC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88010" w14:textId="74D49291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711252EE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4B9E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C9EAC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徐海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FF876" w14:textId="57719C78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BA7C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F454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.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13DB6" w14:textId="11CCAD37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93A32" w14:textId="005E4CB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A6A26" w14:textId="19A9245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739C7" w14:textId="50096C0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0587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DB607" w14:textId="5283CFF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CEF40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胀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359BF" w14:textId="1F55917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6B2A8" w14:textId="0AEEFAF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08857" w14:textId="376C856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B12A6" w14:textId="6D7A11E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7481D" w14:textId="7CD66C13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68143" w14:textId="4465118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9C39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eCT,MRI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0CF3E" w14:textId="09538E3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B6C7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DF811" w14:textId="3410A067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6B058E96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45B7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69AF6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徐海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38CF6" w14:textId="74AD583C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378A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997B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7.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DD530" w14:textId="73D4FA1F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89BDC" w14:textId="24BC3E3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FFF7E" w14:textId="1B84474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963EE" w14:textId="0106585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B958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.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41D74" w14:textId="18AD6FE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ADAF0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上腹胀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DDCF6" w14:textId="224E5FA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2B6EA" w14:textId="5B25B65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FF7EA" w14:textId="2E0E965A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="00C376CF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69BBC" w14:textId="72AEBD8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138F7" w14:textId="05F0CF7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32203" w14:textId="5CE34AB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CB57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A710C" w14:textId="2B2E6A2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F928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TAC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53595" w14:textId="2F60AF24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0C3CA4FF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BFB3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05374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徐海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E5C03" w14:textId="73D5EF7C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CB4E2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41B1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11FA5" w14:textId="3FDC0F80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7DD4D" w14:textId="042BA21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19D14" w14:textId="7EFCE14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3D464" w14:textId="6243D63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7EF2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E5129" w14:textId="413FFC8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C48E5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5391B" w14:textId="4DACF23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C9853" w14:textId="5671626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C87FD" w14:textId="7115CAF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9B49A" w14:textId="11DFF1B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23A8F" w14:textId="01EA9B8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D45C8" w14:textId="4D43788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AEE9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FBDAC" w14:textId="06EC01A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C266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TAC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A4318" w14:textId="47D99BCE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4CDC1ABC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283B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48682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徐海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90072" w14:textId="5AD713E5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2D96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A080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39BD6" w14:textId="02ADAB72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E34AA" w14:textId="0AFA8EF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72204" w14:textId="470FD14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0DF81" w14:textId="589A65E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B087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.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19F32" w14:textId="533E8E4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4F757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腹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18499" w14:textId="55B21F5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899B3" w14:textId="469C271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D6A1B" w14:textId="14F38F3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C4DDF" w14:textId="1464FDD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44977" w14:textId="7445D08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331F8" w14:textId="6BB528A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0EBD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42439" w14:textId="79563BA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E4A17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CH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D34B7" w14:textId="2FAD71FC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7228974F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A785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84800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杨海鹰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EF506" w14:textId="471DF00F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ADCE5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8FE60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3AA20" w14:textId="35F83BA9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27433" w14:textId="6E24BF2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0BBEA" w14:textId="44868EB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5F5B9" w14:textId="5756869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07B65" w14:textId="3897C840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AAC94" w14:textId="31EA145F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B9045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A6D21" w14:textId="1EDE156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93818" w14:textId="193A440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9D7E4" w14:textId="7A17772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C4A99" w14:textId="5A5B922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6CAB0" w14:textId="558E874F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AAC7C" w14:textId="3D78E70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7F64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FC48D" w14:textId="4F86586F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44F5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532BE" w14:textId="2FEF6FB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</w:tr>
      <w:tr w:rsidR="002701C9" w:rsidRPr="00911ACB" w14:paraId="2B6B0372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1AE4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8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8C2DF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杨蕗璐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8CB5E" w14:textId="63CB30B9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E8D4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E6BC8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4.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997B8" w14:textId="470BAA59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E534C" w14:textId="45C1650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E625A" w14:textId="3921C40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FE511" w14:textId="32335C8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3BD3B" w14:textId="7C1C412C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F443F" w14:textId="62FD2BD2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9E720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腹痛、腹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47FFC" w14:textId="63A226F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E935C" w14:textId="63BC9CE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7D55D" w14:textId="344981B6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61.47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11951" w14:textId="1780EC7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50BAD" w14:textId="0DA05E2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D97C2" w14:textId="15EF170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3B1E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MRI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C2516" w14:textId="1CD23EDD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78BB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8CE31" w14:textId="27B462A4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</w:tr>
      <w:tr w:rsidR="002701C9" w:rsidRPr="00911ACB" w14:paraId="697F6682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FF77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9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676C3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张恒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6F674" w14:textId="2C34CDEB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96AE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7D51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5FE9D" w14:textId="48939870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5962B" w14:textId="4DD09AFD" w:rsidR="006018C2" w:rsidRPr="00911ACB" w:rsidRDefault="00C376CF" w:rsidP="00FC27A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SimSu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EADE3" w14:textId="0055A36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1B522" w14:textId="75D55CF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EA0C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A1049" w14:textId="08C9A3F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FAA3E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右上腹胀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2F1AD" w14:textId="7788AFD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E5BEE" w14:textId="009D5E07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98A76" w14:textId="090B481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2.98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191E9" w14:textId="7BA31F15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6.65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73E3B" w14:textId="77BF4941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2573.0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B57AD" w14:textId="055057BF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21.0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F6E2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eCT,MRI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09923" w14:textId="64401367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FD9EA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7A5C6" w14:textId="51A7695D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4EE949F6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C714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9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37C47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张新龙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37972" w14:textId="2BE4C59C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6F976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5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CDEB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3.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7CFF7" w14:textId="3655FB5A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22241" w14:textId="06D92EF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8E430" w14:textId="56E802C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  <w:r w:rsidR="006018C2"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、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6F7B5" w14:textId="6B65E313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98E4E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51EFB" w14:textId="24735EC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al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23216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发热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86AF6" w14:textId="42A4207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C013C" w14:textId="6595FA1A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83889" w14:textId="1B07CB6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DA7A0" w14:textId="31A7A15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48662" w14:textId="078C44D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42E9A" w14:textId="248D52F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C8AFC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US,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CB280" w14:textId="5DFE26CB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8B7E3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TAC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33BC7" w14:textId="7C558325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</w:tr>
      <w:tr w:rsidR="002701C9" w:rsidRPr="00911ACB" w14:paraId="7FFF3052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7483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9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97A3D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郑学超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321FF" w14:textId="2EC73455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BF114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C640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0.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57D7C" w14:textId="111976E4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BF975" w14:textId="045FA728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DB745" w14:textId="6D3AE6F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gh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CD3FF" w14:textId="3326078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D8FEB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1.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6D947" w14:textId="1D20EBC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dea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A4764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体重减轻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1B5EC" w14:textId="4FE484A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CFC79" w14:textId="7180D0AB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E6A5A" w14:textId="0058B835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13.88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2C19C" w14:textId="79FA5742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A3903" w14:textId="112A5078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41.84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A22E6" w14:textId="56DEBFD9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9A04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CT,MRI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7A681" w14:textId="3330FF6F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B7881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,TAC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ADE4F" w14:textId="472BA5E3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</w:tr>
      <w:tr w:rsidR="002701C9" w:rsidRPr="00911ACB" w14:paraId="08F7B990" w14:textId="77777777" w:rsidTr="002371F5">
        <w:trPr>
          <w:trHeight w:val="330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DBFC2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9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26CFC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郑玉荣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BF4F7" w14:textId="55D4A0EB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14D1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6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86A3D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0870B" w14:textId="46671D82" w:rsidR="006018C2" w:rsidRPr="00911ACB" w:rsidRDefault="00E362EB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98598" w14:textId="5D444BEC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6CE77" w14:textId="3C2107B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Lef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B988D" w14:textId="786D7170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833A9" w14:textId="2586F46D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2BD74" w14:textId="455BCAF8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AC3B7" w14:textId="77777777" w:rsidR="006018C2" w:rsidRPr="00911ACB" w:rsidRDefault="006018C2" w:rsidP="00FC2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上腹痛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2FC46" w14:textId="197E09F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4FD7F" w14:textId="1A490945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DB28D" w14:textId="56D272CE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r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</w:t>
            </w: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794A7" w14:textId="31F7412D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EA4CE" w14:textId="6D24086E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Rise</w:t>
            </w:r>
            <w:r w:rsidR="006018C2"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(75.4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56062" w14:textId="1FCFD961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F5882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eC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342F4" w14:textId="740EDE60" w:rsidR="006018C2" w:rsidRPr="00911ACB" w:rsidRDefault="002701C9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C484F" w14:textId="77777777" w:rsidR="006018C2" w:rsidRPr="00911ACB" w:rsidRDefault="006018C2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  <w:t>Resectio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EC4FA" w14:textId="7AF5BB86" w:rsidR="006018C2" w:rsidRPr="00911ACB" w:rsidRDefault="00C376CF" w:rsidP="00FC2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4"/>
                <w:szCs w:val="4"/>
                <w14:ligatures w14:val="none"/>
              </w:rPr>
            </w:pPr>
            <w:r w:rsidRPr="00911ACB">
              <w:rPr>
                <w:rFonts w:ascii="SimSun" w:eastAsia="SimSun" w:hAnsi="SimSun" w:cs="Times New Roman" w:hint="eastAsia"/>
                <w:color w:val="000000"/>
                <w:kern w:val="0"/>
                <w:sz w:val="4"/>
                <w:szCs w:val="4"/>
                <w14:ligatures w14:val="none"/>
              </w:rPr>
              <w:t>/</w:t>
            </w:r>
          </w:p>
        </w:tc>
      </w:tr>
    </w:tbl>
    <w:p w14:paraId="5738CAC9" w14:textId="77777777" w:rsidR="002701C9" w:rsidRDefault="002701C9"/>
    <w:p w14:paraId="2C154FD2" w14:textId="0477ABE1" w:rsidR="0020633F" w:rsidRPr="002701C9" w:rsidRDefault="002701C9" w:rsidP="002701C9">
      <w:pPr>
        <w:spacing w:line="360" w:lineRule="auto"/>
        <w:rPr>
          <w:rFonts w:ascii="Times New Roman" w:eastAsia="SimSun" w:hAnsi="Times New Roman"/>
          <w:sz w:val="24"/>
        </w:rPr>
      </w:pPr>
      <w:r w:rsidRPr="002701C9">
        <w:rPr>
          <w:rFonts w:ascii="Times New Roman" w:eastAsia="SimSun" w:hAnsi="Times New Roman" w:hint="eastAsia"/>
          <w:sz w:val="24"/>
        </w:rPr>
        <w:t>CT</w:t>
      </w:r>
      <w:r w:rsidR="00EF6DFF">
        <w:rPr>
          <w:rFonts w:ascii="Times New Roman" w:eastAsia="SimSun" w:hAnsi="Times New Roman" w:hint="eastAsia"/>
          <w:sz w:val="24"/>
        </w:rPr>
        <w:t>, t</w:t>
      </w:r>
      <w:r w:rsidR="00EF6DFF" w:rsidRPr="00EF6DFF">
        <w:rPr>
          <w:rFonts w:ascii="Times New Roman" w:eastAsia="SimSun" w:hAnsi="Times New Roman" w:hint="eastAsia"/>
          <w:sz w:val="24"/>
        </w:rPr>
        <w:t>he computed tomography</w:t>
      </w:r>
      <w:r w:rsidR="00EF6DFF">
        <w:rPr>
          <w:rFonts w:ascii="Times New Roman" w:eastAsia="SimSun" w:hAnsi="Times New Roman" w:hint="eastAsia"/>
          <w:sz w:val="24"/>
        </w:rPr>
        <w:t xml:space="preserve">; </w:t>
      </w:r>
      <w:r w:rsidRPr="002701C9">
        <w:rPr>
          <w:rFonts w:ascii="Times New Roman" w:eastAsia="SimSun" w:hAnsi="Times New Roman" w:hint="eastAsia"/>
          <w:sz w:val="24"/>
        </w:rPr>
        <w:t>eCT</w:t>
      </w:r>
      <w:r w:rsidR="00EF6DFF">
        <w:rPr>
          <w:rFonts w:ascii="Times New Roman" w:eastAsia="SimSun" w:hAnsi="Times New Roman" w:hint="eastAsia"/>
          <w:sz w:val="24"/>
        </w:rPr>
        <w:t>, the e</w:t>
      </w:r>
      <w:r w:rsidR="00EF6DFF" w:rsidRPr="00EF6DFF">
        <w:rPr>
          <w:rFonts w:ascii="Times New Roman" w:eastAsia="SimSun" w:hAnsi="Times New Roman" w:hint="eastAsia"/>
          <w:sz w:val="24"/>
        </w:rPr>
        <w:t>nhanced computed tomography</w:t>
      </w:r>
      <w:r w:rsidR="00EF6DFF">
        <w:rPr>
          <w:rFonts w:ascii="Times New Roman" w:eastAsia="SimSun" w:hAnsi="Times New Roman" w:hint="eastAsia"/>
          <w:sz w:val="24"/>
        </w:rPr>
        <w:t xml:space="preserve">; </w:t>
      </w:r>
      <w:r w:rsidRPr="002701C9">
        <w:rPr>
          <w:rFonts w:ascii="Times New Roman" w:eastAsia="SimSun" w:hAnsi="Times New Roman" w:hint="eastAsia"/>
          <w:sz w:val="24"/>
        </w:rPr>
        <w:t>MRI</w:t>
      </w:r>
      <w:r w:rsidR="00EF6DFF">
        <w:rPr>
          <w:rFonts w:ascii="Times New Roman" w:eastAsia="SimSun" w:hAnsi="Times New Roman" w:hint="eastAsia"/>
          <w:sz w:val="24"/>
        </w:rPr>
        <w:t xml:space="preserve">, </w:t>
      </w:r>
      <w:r w:rsidR="00EF6DFF" w:rsidRPr="00EF6DFF">
        <w:rPr>
          <w:rFonts w:ascii="Times New Roman" w:eastAsia="SimSun" w:hAnsi="Times New Roman" w:hint="eastAsia"/>
          <w:sz w:val="24"/>
        </w:rPr>
        <w:t>magnetic resonance imaging</w:t>
      </w:r>
      <w:r w:rsidR="00EF6DFF">
        <w:rPr>
          <w:rFonts w:ascii="Times New Roman" w:eastAsia="SimSun" w:hAnsi="Times New Roman" w:hint="eastAsia"/>
          <w:sz w:val="24"/>
        </w:rPr>
        <w:t xml:space="preserve">; </w:t>
      </w:r>
      <w:r w:rsidRPr="002701C9">
        <w:rPr>
          <w:rFonts w:ascii="Times New Roman" w:eastAsia="SimSun" w:hAnsi="Times New Roman" w:hint="eastAsia"/>
          <w:sz w:val="24"/>
        </w:rPr>
        <w:t>US</w:t>
      </w:r>
      <w:r w:rsidR="00EF6DFF">
        <w:rPr>
          <w:rFonts w:ascii="Times New Roman" w:eastAsia="SimSun" w:hAnsi="Times New Roman" w:hint="eastAsia"/>
          <w:sz w:val="24"/>
        </w:rPr>
        <w:t>, u</w:t>
      </w:r>
      <w:r w:rsidR="00EF6DFF" w:rsidRPr="00EF6DFF">
        <w:rPr>
          <w:rFonts w:ascii="Times New Roman" w:eastAsia="SimSun" w:hAnsi="Times New Roman" w:hint="eastAsia"/>
          <w:sz w:val="24"/>
        </w:rPr>
        <w:t>ltrasound examination</w:t>
      </w:r>
      <w:r w:rsidR="00EF6DFF">
        <w:rPr>
          <w:rFonts w:ascii="Times New Roman" w:eastAsia="SimSun" w:hAnsi="Times New Roman" w:hint="eastAsia"/>
          <w:sz w:val="24"/>
        </w:rPr>
        <w:t xml:space="preserve">; </w:t>
      </w:r>
      <w:r w:rsidRPr="002701C9">
        <w:rPr>
          <w:rFonts w:ascii="Times New Roman" w:eastAsia="SimSun" w:hAnsi="Times New Roman" w:hint="eastAsia"/>
          <w:sz w:val="24"/>
        </w:rPr>
        <w:t>DSA</w:t>
      </w:r>
      <w:r w:rsidR="00EF6DFF">
        <w:rPr>
          <w:rFonts w:ascii="Times New Roman" w:eastAsia="SimSun" w:hAnsi="Times New Roman" w:hint="eastAsia"/>
          <w:sz w:val="24"/>
        </w:rPr>
        <w:t xml:space="preserve">, </w:t>
      </w:r>
      <w:r w:rsidR="00EF6DFF" w:rsidRPr="00EF6DFF">
        <w:rPr>
          <w:rFonts w:ascii="Times New Roman" w:eastAsia="SimSun" w:hAnsi="Times New Roman" w:hint="eastAsia"/>
          <w:sz w:val="24"/>
        </w:rPr>
        <w:t>digital subtraction angiography</w:t>
      </w:r>
      <w:r w:rsidR="00EF6DFF">
        <w:rPr>
          <w:rFonts w:ascii="Times New Roman" w:eastAsia="SimSun" w:hAnsi="Times New Roman" w:hint="eastAsia"/>
          <w:sz w:val="24"/>
        </w:rPr>
        <w:t xml:space="preserve">; </w:t>
      </w:r>
      <w:r w:rsidRPr="002701C9">
        <w:rPr>
          <w:rFonts w:ascii="Times New Roman" w:eastAsia="SimSun" w:hAnsi="Times New Roman" w:hint="eastAsia"/>
          <w:sz w:val="24"/>
        </w:rPr>
        <w:t>PET-CT</w:t>
      </w:r>
      <w:r w:rsidR="00EF6DFF">
        <w:rPr>
          <w:rFonts w:ascii="Times New Roman" w:eastAsia="SimSun" w:hAnsi="Times New Roman" w:hint="eastAsia"/>
          <w:sz w:val="24"/>
        </w:rPr>
        <w:t xml:space="preserve">, </w:t>
      </w:r>
      <w:r w:rsidR="00EF6DFF" w:rsidRPr="00EF6DFF">
        <w:rPr>
          <w:rFonts w:ascii="Times New Roman" w:eastAsia="SimSun" w:hAnsi="Times New Roman" w:hint="eastAsia"/>
          <w:sz w:val="24"/>
        </w:rPr>
        <w:t>positron-emission tomography</w:t>
      </w:r>
      <w:r w:rsidR="00EF6DFF">
        <w:rPr>
          <w:rFonts w:ascii="Times New Roman" w:eastAsia="SimSun" w:hAnsi="Times New Roman" w:hint="eastAsia"/>
          <w:sz w:val="24"/>
        </w:rPr>
        <w:t xml:space="preserve">; </w:t>
      </w:r>
      <w:r w:rsidRPr="002701C9">
        <w:rPr>
          <w:rFonts w:ascii="Times New Roman" w:eastAsia="SimSun" w:hAnsi="Times New Roman" w:hint="eastAsia"/>
          <w:sz w:val="24"/>
        </w:rPr>
        <w:t>Ga67</w:t>
      </w:r>
      <w:r w:rsidR="00EF6DFF">
        <w:rPr>
          <w:rFonts w:ascii="Times New Roman" w:eastAsia="SimSun" w:hAnsi="Times New Roman" w:hint="eastAsia"/>
          <w:sz w:val="24"/>
        </w:rPr>
        <w:t>, s</w:t>
      </w:r>
      <w:r w:rsidR="00EF6DFF" w:rsidRPr="00EF6DFF">
        <w:rPr>
          <w:rFonts w:ascii="Times New Roman" w:eastAsia="SimSun" w:hAnsi="Times New Roman" w:hint="eastAsia"/>
          <w:sz w:val="24"/>
        </w:rPr>
        <w:t>canning of radioactive nuclide 67 gallium</w:t>
      </w:r>
      <w:r w:rsidR="00EF6DFF">
        <w:rPr>
          <w:rFonts w:ascii="Times New Roman" w:eastAsia="SimSun" w:hAnsi="Times New Roman" w:hint="eastAsia"/>
          <w:sz w:val="24"/>
        </w:rPr>
        <w:t xml:space="preserve">; </w:t>
      </w:r>
      <w:r w:rsidRPr="002701C9">
        <w:rPr>
          <w:rFonts w:ascii="Times New Roman" w:eastAsia="SimSun" w:hAnsi="Times New Roman" w:hint="eastAsia"/>
          <w:sz w:val="24"/>
        </w:rPr>
        <w:t>RE</w:t>
      </w:r>
      <w:r w:rsidR="00EF6DFF">
        <w:rPr>
          <w:rFonts w:ascii="Times New Roman" w:eastAsia="SimSun" w:hAnsi="Times New Roman" w:hint="eastAsia"/>
          <w:sz w:val="24"/>
        </w:rPr>
        <w:t>, r</w:t>
      </w:r>
      <w:r w:rsidR="00EF6DFF" w:rsidRPr="00EF6DFF">
        <w:rPr>
          <w:rFonts w:ascii="Times New Roman" w:eastAsia="SimSun" w:hAnsi="Times New Roman" w:hint="eastAsia"/>
          <w:sz w:val="24"/>
        </w:rPr>
        <w:t>adioisotope scanning</w:t>
      </w:r>
      <w:r w:rsidR="00EF6DFF">
        <w:rPr>
          <w:rFonts w:ascii="Times New Roman" w:eastAsia="SimSun" w:hAnsi="Times New Roman" w:hint="eastAsia"/>
          <w:sz w:val="24"/>
        </w:rPr>
        <w:t xml:space="preserve">; </w:t>
      </w:r>
      <w:r w:rsidRPr="002701C9">
        <w:rPr>
          <w:rFonts w:ascii="Times New Roman" w:eastAsia="SimSun" w:hAnsi="Times New Roman" w:hint="eastAsia"/>
          <w:sz w:val="24"/>
        </w:rPr>
        <w:t>EUS</w:t>
      </w:r>
      <w:r w:rsidR="00EF6DFF">
        <w:rPr>
          <w:rFonts w:ascii="Times New Roman" w:eastAsia="SimSun" w:hAnsi="Times New Roman" w:hint="eastAsia"/>
          <w:sz w:val="24"/>
        </w:rPr>
        <w:t>, e</w:t>
      </w:r>
      <w:r w:rsidR="00EF6DFF" w:rsidRPr="00EF6DFF">
        <w:rPr>
          <w:rFonts w:ascii="Times New Roman" w:eastAsia="SimSun" w:hAnsi="Times New Roman" w:hint="eastAsia"/>
          <w:sz w:val="24"/>
        </w:rPr>
        <w:t>ndoscopic ultrasound-guided fine needle aspiration biopsy</w:t>
      </w:r>
      <w:r w:rsidR="00EF6DFF">
        <w:rPr>
          <w:rFonts w:ascii="Times New Roman" w:eastAsia="SimSun" w:hAnsi="Times New Roman" w:hint="eastAsia"/>
          <w:sz w:val="24"/>
        </w:rPr>
        <w:t xml:space="preserve">; </w:t>
      </w:r>
      <w:r w:rsidRPr="002701C9">
        <w:rPr>
          <w:rFonts w:ascii="Times New Roman" w:eastAsia="SimSun" w:hAnsi="Times New Roman" w:hint="eastAsia"/>
          <w:sz w:val="24"/>
        </w:rPr>
        <w:t>LND</w:t>
      </w:r>
      <w:r w:rsidR="00EF6DFF">
        <w:rPr>
          <w:rFonts w:ascii="Times New Roman" w:eastAsia="SimSun" w:hAnsi="Times New Roman" w:hint="eastAsia"/>
          <w:sz w:val="24"/>
        </w:rPr>
        <w:t xml:space="preserve">, </w:t>
      </w:r>
      <w:r w:rsidR="00EF6DFF" w:rsidRPr="00EF6DFF">
        <w:rPr>
          <w:rFonts w:ascii="Times New Roman" w:eastAsia="SimSun" w:hAnsi="Times New Roman" w:hint="eastAsia"/>
          <w:sz w:val="24"/>
        </w:rPr>
        <w:t>lymphadenectomy</w:t>
      </w:r>
      <w:r w:rsidR="00EF6DFF">
        <w:rPr>
          <w:rFonts w:ascii="Times New Roman" w:eastAsia="SimSun" w:hAnsi="Times New Roman" w:hint="eastAsia"/>
          <w:sz w:val="24"/>
        </w:rPr>
        <w:t xml:space="preserve">; </w:t>
      </w:r>
      <w:r w:rsidRPr="002701C9">
        <w:rPr>
          <w:rFonts w:ascii="Times New Roman" w:eastAsia="SimSun" w:hAnsi="Times New Roman" w:hint="eastAsia"/>
          <w:sz w:val="24"/>
        </w:rPr>
        <w:t>CHE</w:t>
      </w:r>
      <w:r w:rsidR="00EF6DFF">
        <w:rPr>
          <w:rFonts w:ascii="Times New Roman" w:eastAsia="SimSun" w:hAnsi="Times New Roman" w:hint="eastAsia"/>
          <w:sz w:val="24"/>
        </w:rPr>
        <w:t xml:space="preserve">, </w:t>
      </w:r>
      <w:r w:rsidR="00EF6DFF" w:rsidRPr="00EF6DFF">
        <w:rPr>
          <w:rFonts w:ascii="Times New Roman" w:eastAsia="SimSun" w:hAnsi="Times New Roman" w:hint="eastAsia"/>
          <w:sz w:val="24"/>
        </w:rPr>
        <w:t>chemotherapy</w:t>
      </w:r>
      <w:r w:rsidR="00EF6DFF">
        <w:rPr>
          <w:rFonts w:ascii="Times New Roman" w:eastAsia="SimSun" w:hAnsi="Times New Roman" w:hint="eastAsia"/>
          <w:sz w:val="24"/>
        </w:rPr>
        <w:t xml:space="preserve">; </w:t>
      </w:r>
      <w:r w:rsidRPr="002701C9">
        <w:rPr>
          <w:rFonts w:ascii="Times New Roman" w:eastAsia="SimSun" w:hAnsi="Times New Roman" w:hint="eastAsia"/>
          <w:sz w:val="24"/>
        </w:rPr>
        <w:t>RFA</w:t>
      </w:r>
      <w:r w:rsidR="00EF6DFF">
        <w:rPr>
          <w:rFonts w:ascii="Times New Roman" w:eastAsia="SimSun" w:hAnsi="Times New Roman" w:hint="eastAsia"/>
          <w:sz w:val="24"/>
        </w:rPr>
        <w:t>, r</w:t>
      </w:r>
      <w:r w:rsidR="00EF6DFF" w:rsidRPr="00EF6DFF">
        <w:rPr>
          <w:rFonts w:ascii="Times New Roman" w:eastAsia="SimSun" w:hAnsi="Times New Roman" w:hint="eastAsia"/>
          <w:sz w:val="24"/>
        </w:rPr>
        <w:t>adiofrequency Ablation</w:t>
      </w:r>
      <w:r w:rsidR="00EF6DFF">
        <w:rPr>
          <w:rFonts w:ascii="Times New Roman" w:eastAsia="SimSun" w:hAnsi="Times New Roman" w:hint="eastAsia"/>
          <w:sz w:val="24"/>
        </w:rPr>
        <w:t xml:space="preserve">; </w:t>
      </w:r>
      <w:r w:rsidRPr="002701C9">
        <w:rPr>
          <w:rFonts w:ascii="Times New Roman" w:eastAsia="SimSun" w:hAnsi="Times New Roman" w:hint="eastAsia"/>
          <w:sz w:val="24"/>
        </w:rPr>
        <w:t>TACE</w:t>
      </w:r>
      <w:r w:rsidR="00EF6DFF">
        <w:rPr>
          <w:rFonts w:ascii="Times New Roman" w:eastAsia="SimSun" w:hAnsi="Times New Roman" w:hint="eastAsia"/>
          <w:sz w:val="24"/>
        </w:rPr>
        <w:t xml:space="preserve">, </w:t>
      </w:r>
      <w:r w:rsidR="00EF6DFF" w:rsidRPr="00EF6DFF">
        <w:rPr>
          <w:rFonts w:ascii="Times New Roman" w:eastAsia="SimSun" w:hAnsi="Times New Roman" w:hint="eastAsia"/>
          <w:sz w:val="24"/>
        </w:rPr>
        <w:t>transarterial chemoembolization</w:t>
      </w:r>
      <w:r w:rsidR="00EF6DFF">
        <w:rPr>
          <w:rFonts w:ascii="Times New Roman" w:eastAsia="SimSun" w:hAnsi="Times New Roman" w:hint="eastAsia"/>
          <w:sz w:val="24"/>
        </w:rPr>
        <w:t xml:space="preserve">; </w:t>
      </w:r>
      <w:r w:rsidRPr="002701C9">
        <w:rPr>
          <w:rFonts w:ascii="Times New Roman" w:eastAsia="SimSun" w:hAnsi="Times New Roman" w:hint="eastAsia"/>
          <w:sz w:val="24"/>
        </w:rPr>
        <w:t>RT</w:t>
      </w:r>
      <w:r w:rsidR="00EF6DFF">
        <w:rPr>
          <w:rFonts w:ascii="Times New Roman" w:eastAsia="SimSun" w:hAnsi="Times New Roman" w:hint="eastAsia"/>
          <w:sz w:val="24"/>
        </w:rPr>
        <w:t xml:space="preserve">, </w:t>
      </w:r>
      <w:r w:rsidR="00EF6DFF" w:rsidRPr="00EF6DFF">
        <w:rPr>
          <w:rFonts w:ascii="Times New Roman" w:eastAsia="SimSun" w:hAnsi="Times New Roman" w:hint="eastAsia"/>
          <w:sz w:val="24"/>
        </w:rPr>
        <w:t>radiotherapy</w:t>
      </w:r>
      <w:r w:rsidR="00EF6DFF">
        <w:rPr>
          <w:rFonts w:ascii="Times New Roman" w:eastAsia="SimSun" w:hAnsi="Times New Roman" w:hint="eastAsia"/>
          <w:sz w:val="24"/>
        </w:rPr>
        <w:t xml:space="preserve">; </w:t>
      </w:r>
      <w:r w:rsidRPr="002701C9">
        <w:rPr>
          <w:rFonts w:ascii="Times New Roman" w:eastAsia="SimSun" w:hAnsi="Times New Roman" w:hint="eastAsia"/>
          <w:sz w:val="24"/>
        </w:rPr>
        <w:t>HIPEC</w:t>
      </w:r>
      <w:r w:rsidR="00EF6DFF">
        <w:rPr>
          <w:rFonts w:ascii="Times New Roman" w:eastAsia="SimSun" w:hAnsi="Times New Roman" w:hint="eastAsia"/>
          <w:sz w:val="24"/>
        </w:rPr>
        <w:t>, a</w:t>
      </w:r>
      <w:r w:rsidR="00EF6DFF" w:rsidRPr="00EF6DFF">
        <w:rPr>
          <w:rFonts w:ascii="Times New Roman" w:eastAsia="SimSun" w:hAnsi="Times New Roman" w:hint="eastAsia"/>
          <w:sz w:val="24"/>
        </w:rPr>
        <w:t>bdominal hot perfusion therapy</w:t>
      </w:r>
      <w:r w:rsidR="00EF6DFF">
        <w:rPr>
          <w:rFonts w:ascii="Times New Roman" w:eastAsia="SimSun" w:hAnsi="Times New Roman" w:hint="eastAsia"/>
          <w:sz w:val="24"/>
        </w:rPr>
        <w:t xml:space="preserve">; </w:t>
      </w:r>
      <w:r w:rsidRPr="002701C9">
        <w:rPr>
          <w:rFonts w:ascii="Times New Roman" w:eastAsia="SimSun" w:hAnsi="Times New Roman" w:hint="eastAsia"/>
          <w:sz w:val="24"/>
        </w:rPr>
        <w:t>N</w:t>
      </w:r>
      <w:r w:rsidR="00EF6DFF">
        <w:rPr>
          <w:rFonts w:ascii="Times New Roman" w:eastAsia="SimSun" w:hAnsi="Times New Roman" w:hint="eastAsia"/>
          <w:sz w:val="24"/>
        </w:rPr>
        <w:t>, s</w:t>
      </w:r>
      <w:r w:rsidR="00EF6DFF" w:rsidRPr="00EF6DFF">
        <w:rPr>
          <w:rFonts w:ascii="Times New Roman" w:eastAsia="SimSun" w:hAnsi="Times New Roman" w:hint="eastAsia"/>
          <w:sz w:val="24"/>
        </w:rPr>
        <w:t>ymptomatic treatment</w:t>
      </w:r>
      <w:r w:rsidR="00EF6DFF">
        <w:rPr>
          <w:rFonts w:ascii="Times New Roman" w:eastAsia="SimSun" w:hAnsi="Times New Roman" w:hint="eastAsia"/>
          <w:sz w:val="24"/>
        </w:rPr>
        <w:t>.</w:t>
      </w:r>
    </w:p>
    <w:sectPr w:rsidR="0020633F" w:rsidRPr="002701C9" w:rsidSect="006018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357384" w14:textId="77777777" w:rsidR="005D7DB2" w:rsidRDefault="005D7DB2" w:rsidP="006018C2">
      <w:r>
        <w:separator/>
      </w:r>
    </w:p>
  </w:endnote>
  <w:endnote w:type="continuationSeparator" w:id="0">
    <w:p w14:paraId="7BEC2CD8" w14:textId="77777777" w:rsidR="005D7DB2" w:rsidRDefault="005D7DB2" w:rsidP="00601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6F1AF8" w14:textId="77777777" w:rsidR="005D7DB2" w:rsidRDefault="005D7DB2" w:rsidP="006018C2">
      <w:r>
        <w:separator/>
      </w:r>
    </w:p>
  </w:footnote>
  <w:footnote w:type="continuationSeparator" w:id="0">
    <w:p w14:paraId="323DD7DC" w14:textId="77777777" w:rsidR="005D7DB2" w:rsidRDefault="005D7DB2" w:rsidP="006018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33F"/>
    <w:rsid w:val="00023877"/>
    <w:rsid w:val="001734EB"/>
    <w:rsid w:val="0020633F"/>
    <w:rsid w:val="002371F5"/>
    <w:rsid w:val="002701C9"/>
    <w:rsid w:val="002F48E7"/>
    <w:rsid w:val="004061C4"/>
    <w:rsid w:val="004F7DE0"/>
    <w:rsid w:val="00537B3B"/>
    <w:rsid w:val="005D7DB2"/>
    <w:rsid w:val="006018C2"/>
    <w:rsid w:val="006A02CB"/>
    <w:rsid w:val="006E6F29"/>
    <w:rsid w:val="00911ACB"/>
    <w:rsid w:val="009F2106"/>
    <w:rsid w:val="00B97613"/>
    <w:rsid w:val="00C376CF"/>
    <w:rsid w:val="00E362EB"/>
    <w:rsid w:val="00E44269"/>
    <w:rsid w:val="00EF6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338CF0"/>
  <w15:chartTrackingRefBased/>
  <w15:docId w15:val="{4059267D-AC92-4328-BB70-7CF7D9EFD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8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18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8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18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8C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018C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18C2"/>
    <w:rPr>
      <w:color w:val="954F72"/>
      <w:u w:val="single"/>
    </w:rPr>
  </w:style>
  <w:style w:type="paragraph" w:customStyle="1" w:styleId="msonormal0">
    <w:name w:val="msonormal"/>
    <w:basedOn w:val="Normal"/>
    <w:rsid w:val="006018C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6018C2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  <w14:ligatures w14:val="none"/>
    </w:rPr>
  </w:style>
  <w:style w:type="paragraph" w:customStyle="1" w:styleId="font6">
    <w:name w:val="font6"/>
    <w:basedOn w:val="Normal"/>
    <w:rsid w:val="006018C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4"/>
      <w:szCs w:val="24"/>
      <w14:ligatures w14:val="none"/>
    </w:rPr>
  </w:style>
  <w:style w:type="paragraph" w:customStyle="1" w:styleId="font7">
    <w:name w:val="font7"/>
    <w:basedOn w:val="Normal"/>
    <w:rsid w:val="006018C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font8">
    <w:name w:val="font8"/>
    <w:basedOn w:val="Normal"/>
    <w:rsid w:val="006018C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6018C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6018C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6018C2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6018C2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6018C2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6018C2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32</Words>
  <Characters>930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宗磊 赵</dc:creator>
  <cp:keywords/>
  <dc:description/>
  <cp:lastModifiedBy>Vivek Purushothaman</cp:lastModifiedBy>
  <cp:revision>2</cp:revision>
  <dcterms:created xsi:type="dcterms:W3CDTF">2025-01-07T07:02:00Z</dcterms:created>
  <dcterms:modified xsi:type="dcterms:W3CDTF">2025-01-07T07:02:00Z</dcterms:modified>
</cp:coreProperties>
</file>